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2F089" w14:textId="370519C4" w:rsidR="00D6323A" w:rsidRPr="009C1B54" w:rsidRDefault="00D6323A" w:rsidP="00D6323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C1B54">
        <w:rPr>
          <w:rFonts w:ascii="Times New Roman" w:hAnsi="Times New Roman" w:cs="Times New Roman"/>
          <w:b/>
          <w:sz w:val="24"/>
          <w:szCs w:val="24"/>
        </w:rPr>
        <w:t>Table 1. List of genotypes used for morphological, biochemical and molecular analysis</w:t>
      </w:r>
    </w:p>
    <w:tbl>
      <w:tblPr>
        <w:tblStyle w:val="TableGrid"/>
        <w:tblW w:w="47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1439"/>
        <w:gridCol w:w="2431"/>
        <w:gridCol w:w="899"/>
        <w:gridCol w:w="1172"/>
        <w:gridCol w:w="1079"/>
        <w:gridCol w:w="1711"/>
        <w:gridCol w:w="4049"/>
      </w:tblGrid>
      <w:tr w:rsidR="0055483E" w:rsidRPr="0055483E" w14:paraId="4EDEAE41" w14:textId="086ADA9C" w:rsidTr="0055483E">
        <w:trPr>
          <w:trHeight w:val="366"/>
        </w:trPr>
        <w:tc>
          <w:tcPr>
            <w:tcW w:w="168" w:type="pct"/>
            <w:hideMark/>
          </w:tcPr>
          <w:p w14:paraId="1FC296EE" w14:textId="2CBDB42F" w:rsidR="00C4511A" w:rsidRPr="0055483E" w:rsidRDefault="00C4511A" w:rsidP="00F64BC2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3E">
              <w:rPr>
                <w:rFonts w:ascii="Times New Roman" w:hAnsi="Times New Roman"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544" w:type="pct"/>
            <w:hideMark/>
          </w:tcPr>
          <w:p w14:paraId="0724F62A" w14:textId="77777777" w:rsidR="00C4511A" w:rsidRPr="0055483E" w:rsidRDefault="00C4511A" w:rsidP="00F64BC2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3E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919" w:type="pct"/>
            <w:hideMark/>
          </w:tcPr>
          <w:p w14:paraId="30046A99" w14:textId="77777777" w:rsidR="00C4511A" w:rsidRPr="0055483E" w:rsidRDefault="00C4511A" w:rsidP="00F64BC2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3E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340" w:type="pct"/>
            <w:hideMark/>
          </w:tcPr>
          <w:p w14:paraId="347A320B" w14:textId="77777777" w:rsidR="00C4511A" w:rsidRPr="0055483E" w:rsidRDefault="00C4511A" w:rsidP="00F64BC2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3E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443" w:type="pct"/>
          </w:tcPr>
          <w:p w14:paraId="3D286D01" w14:textId="017B77D2" w:rsidR="00C4511A" w:rsidRPr="0055483E" w:rsidRDefault="00C4511A" w:rsidP="00A35D80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3E">
              <w:rPr>
                <w:rFonts w:ascii="Times New Roman" w:hAnsi="Times New Roman" w:cs="Times New Roman"/>
                <w:b/>
                <w:sz w:val="20"/>
                <w:szCs w:val="20"/>
              </w:rPr>
              <w:t>Latitude</w:t>
            </w:r>
          </w:p>
        </w:tc>
        <w:tc>
          <w:tcPr>
            <w:tcW w:w="408" w:type="pct"/>
          </w:tcPr>
          <w:p w14:paraId="504372DE" w14:textId="24490906" w:rsidR="00C4511A" w:rsidRPr="0055483E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3E">
              <w:rPr>
                <w:rFonts w:ascii="Times New Roman" w:hAnsi="Times New Roman" w:cs="Times New Roman"/>
                <w:b/>
                <w:sz w:val="20"/>
                <w:szCs w:val="20"/>
              </w:rPr>
              <w:t>Longitude</w:t>
            </w:r>
          </w:p>
        </w:tc>
        <w:tc>
          <w:tcPr>
            <w:tcW w:w="647" w:type="pct"/>
          </w:tcPr>
          <w:p w14:paraId="04E0016F" w14:textId="4BE0478D" w:rsidR="00C4511A" w:rsidRPr="0055483E" w:rsidRDefault="00C4511A" w:rsidP="00C4511A">
            <w:pPr>
              <w:spacing w:after="0" w:line="240" w:lineRule="auto"/>
              <w:ind w:left="70" w:right="73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3E">
              <w:rPr>
                <w:rFonts w:ascii="Times New Roman" w:hAnsi="Times New Roman" w:cs="Times New Roman"/>
                <w:b/>
                <w:sz w:val="20"/>
                <w:szCs w:val="20"/>
              </w:rPr>
              <w:t>Releasing Institute</w:t>
            </w:r>
          </w:p>
        </w:tc>
        <w:tc>
          <w:tcPr>
            <w:tcW w:w="1531" w:type="pct"/>
          </w:tcPr>
          <w:p w14:paraId="0651421B" w14:textId="69496D78" w:rsidR="00C4511A" w:rsidRPr="0055483E" w:rsidRDefault="00C4511A" w:rsidP="00E4671C">
            <w:pPr>
              <w:spacing w:after="0" w:line="240" w:lineRule="auto"/>
              <w:ind w:left="70" w:right="-1288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3E">
              <w:rPr>
                <w:rFonts w:ascii="Times New Roman" w:hAnsi="Times New Roman" w:cs="Times New Roman"/>
                <w:b/>
                <w:sz w:val="20"/>
                <w:szCs w:val="20"/>
              </w:rPr>
              <w:t>Remarks</w:t>
            </w:r>
          </w:p>
        </w:tc>
      </w:tr>
      <w:tr w:rsidR="0055483E" w:rsidRPr="00F64BC2" w14:paraId="5B40A379" w14:textId="7661B875" w:rsidTr="0055483E">
        <w:trPr>
          <w:cantSplit/>
          <w:trHeight w:val="296"/>
        </w:trPr>
        <w:tc>
          <w:tcPr>
            <w:tcW w:w="168" w:type="pct"/>
            <w:hideMark/>
          </w:tcPr>
          <w:p w14:paraId="4FCFE0C8" w14:textId="77777777" w:rsidR="00C4511A" w:rsidRPr="00F64BC2" w:rsidRDefault="00C4511A" w:rsidP="00F64BC2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  <w:hideMark/>
          </w:tcPr>
          <w:p w14:paraId="74EF4B72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00</w:t>
            </w:r>
          </w:p>
        </w:tc>
        <w:tc>
          <w:tcPr>
            <w:tcW w:w="919" w:type="pct"/>
            <w:hideMark/>
          </w:tcPr>
          <w:p w14:paraId="1B2E38BF" w14:textId="77777777" w:rsidR="00C4511A" w:rsidRPr="00F64BC2" w:rsidRDefault="00C4511A" w:rsidP="004D2817">
            <w:pPr>
              <w:spacing w:after="0" w:line="240" w:lineRule="auto"/>
              <w:ind w:left="-34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Arunachal Pradesh (NE)</w:t>
            </w:r>
          </w:p>
        </w:tc>
        <w:tc>
          <w:tcPr>
            <w:tcW w:w="340" w:type="pct"/>
            <w:hideMark/>
          </w:tcPr>
          <w:p w14:paraId="5743B341" w14:textId="5BF91E81" w:rsidR="00C4511A" w:rsidRPr="00F64BC2" w:rsidRDefault="00C4511A" w:rsidP="00F64BC2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43" w:type="pct"/>
          </w:tcPr>
          <w:p w14:paraId="0B4C655A" w14:textId="12DEDED1" w:rsidR="00C4511A" w:rsidRPr="00F64BC2" w:rsidRDefault="00C4511A" w:rsidP="00A35D80">
            <w:p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27°21'55.2"</w:t>
            </w:r>
          </w:p>
        </w:tc>
        <w:tc>
          <w:tcPr>
            <w:tcW w:w="408" w:type="pct"/>
          </w:tcPr>
          <w:p w14:paraId="301724BB" w14:textId="02B662C2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93°02'35.6"</w:t>
            </w:r>
          </w:p>
        </w:tc>
        <w:tc>
          <w:tcPr>
            <w:tcW w:w="647" w:type="pct"/>
          </w:tcPr>
          <w:p w14:paraId="40D04E03" w14:textId="71195002" w:rsidR="00C4511A" w:rsidRPr="00F64BC2" w:rsidRDefault="000A72E5" w:rsidP="00C4511A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1DEE589E" w14:textId="386C4FE6" w:rsidR="00C4511A" w:rsidRPr="00F64BC2" w:rsidRDefault="007C57DD" w:rsidP="0055483E">
            <w:pPr>
              <w:tabs>
                <w:tab w:val="left" w:pos="75"/>
              </w:tabs>
              <w:spacing w:after="0" w:line="240" w:lineRule="auto"/>
              <w:ind w:left="75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–</w:t>
            </w:r>
          </w:p>
        </w:tc>
      </w:tr>
      <w:tr w:rsidR="0055483E" w:rsidRPr="00F64BC2" w14:paraId="66275920" w14:textId="5BCA5F77" w:rsidTr="0055483E">
        <w:trPr>
          <w:trHeight w:val="184"/>
        </w:trPr>
        <w:tc>
          <w:tcPr>
            <w:tcW w:w="168" w:type="pct"/>
            <w:hideMark/>
          </w:tcPr>
          <w:p w14:paraId="59CC3125" w14:textId="77777777" w:rsidR="00C4511A" w:rsidRPr="00F64BC2" w:rsidRDefault="00C4511A" w:rsidP="00F64BC2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4" w:type="pct"/>
            <w:hideMark/>
          </w:tcPr>
          <w:p w14:paraId="098650A1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01</w:t>
            </w:r>
          </w:p>
        </w:tc>
        <w:tc>
          <w:tcPr>
            <w:tcW w:w="919" w:type="pct"/>
            <w:hideMark/>
          </w:tcPr>
          <w:p w14:paraId="00CFF175" w14:textId="6DB2D410" w:rsidR="00C4511A" w:rsidRPr="00F64BC2" w:rsidRDefault="00C4511A" w:rsidP="00F64BC2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Assam (NE)</w:t>
            </w:r>
          </w:p>
        </w:tc>
        <w:tc>
          <w:tcPr>
            <w:tcW w:w="340" w:type="pct"/>
            <w:hideMark/>
          </w:tcPr>
          <w:p w14:paraId="446EB520" w14:textId="43480E16" w:rsidR="00C4511A" w:rsidRPr="00F64BC2" w:rsidRDefault="00C4511A" w:rsidP="00F64BC2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43" w:type="pct"/>
          </w:tcPr>
          <w:p w14:paraId="79B2EA97" w14:textId="61BE5BB6" w:rsidR="00C4511A" w:rsidRPr="00F64BC2" w:rsidRDefault="00C4511A" w:rsidP="00F64BC2">
            <w:p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26°54.'07.2"</w:t>
            </w:r>
          </w:p>
        </w:tc>
        <w:tc>
          <w:tcPr>
            <w:tcW w:w="408" w:type="pct"/>
          </w:tcPr>
          <w:p w14:paraId="3DC8A582" w14:textId="021935E0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93°43'0.5"</w:t>
            </w:r>
          </w:p>
        </w:tc>
        <w:tc>
          <w:tcPr>
            <w:tcW w:w="647" w:type="pct"/>
          </w:tcPr>
          <w:p w14:paraId="4468390D" w14:textId="731F4313" w:rsidR="00C4511A" w:rsidRPr="00F64BC2" w:rsidRDefault="000A72E5" w:rsidP="00C4511A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7DBD4FAA" w14:textId="2E41F004" w:rsidR="00C4511A" w:rsidRPr="00F64BC2" w:rsidRDefault="007C57DD" w:rsidP="0055483E">
            <w:pPr>
              <w:tabs>
                <w:tab w:val="left" w:pos="75"/>
              </w:tabs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-</w:t>
            </w:r>
          </w:p>
        </w:tc>
      </w:tr>
      <w:tr w:rsidR="0055483E" w:rsidRPr="00F64BC2" w14:paraId="59FD6748" w14:textId="62A61B20" w:rsidTr="0055483E">
        <w:trPr>
          <w:trHeight w:val="184"/>
        </w:trPr>
        <w:tc>
          <w:tcPr>
            <w:tcW w:w="168" w:type="pct"/>
            <w:hideMark/>
          </w:tcPr>
          <w:p w14:paraId="0E931764" w14:textId="77777777" w:rsidR="00C4511A" w:rsidRPr="00F64BC2" w:rsidRDefault="00C4511A" w:rsidP="00F64BC2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4" w:type="pct"/>
            <w:hideMark/>
          </w:tcPr>
          <w:p w14:paraId="3BF506FC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02</w:t>
            </w:r>
          </w:p>
        </w:tc>
        <w:tc>
          <w:tcPr>
            <w:tcW w:w="919" w:type="pct"/>
            <w:hideMark/>
          </w:tcPr>
          <w:p w14:paraId="4219B91B" w14:textId="1A38DF3B" w:rsidR="00C4511A" w:rsidRPr="00F64BC2" w:rsidRDefault="00C4511A" w:rsidP="00F64BC2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Assam (NE)</w:t>
            </w:r>
          </w:p>
        </w:tc>
        <w:tc>
          <w:tcPr>
            <w:tcW w:w="340" w:type="pct"/>
            <w:hideMark/>
          </w:tcPr>
          <w:p w14:paraId="6FDF0631" w14:textId="4B2106B1" w:rsidR="00C4511A" w:rsidRPr="00F64BC2" w:rsidRDefault="00C4511A" w:rsidP="00F64BC2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43" w:type="pct"/>
          </w:tcPr>
          <w:p w14:paraId="7947FD9B" w14:textId="1D059C05" w:rsidR="00C4511A" w:rsidRPr="00F64BC2" w:rsidRDefault="00C4511A" w:rsidP="00F64BC2">
            <w:p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26°54'07.2"</w:t>
            </w:r>
          </w:p>
        </w:tc>
        <w:tc>
          <w:tcPr>
            <w:tcW w:w="408" w:type="pct"/>
          </w:tcPr>
          <w:p w14:paraId="0048940E" w14:textId="1D4ECF9E" w:rsidR="00C4511A" w:rsidRPr="00F64BC2" w:rsidRDefault="00C4511A" w:rsidP="002011C5">
            <w:pPr>
              <w:spacing w:after="0" w:line="240" w:lineRule="auto"/>
              <w:ind w:left="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93°43'0.5"</w:t>
            </w:r>
          </w:p>
        </w:tc>
        <w:tc>
          <w:tcPr>
            <w:tcW w:w="647" w:type="pct"/>
          </w:tcPr>
          <w:p w14:paraId="50A8C380" w14:textId="115D34E7" w:rsidR="00C4511A" w:rsidRPr="00F64BC2" w:rsidRDefault="000A72E5" w:rsidP="00C4511A">
            <w:pPr>
              <w:spacing w:after="0" w:line="240" w:lineRule="auto"/>
              <w:ind w:left="0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196B89E5" w14:textId="32A18B8B" w:rsidR="00C4511A" w:rsidRPr="00F64BC2" w:rsidRDefault="007C57DD" w:rsidP="0055483E">
            <w:pPr>
              <w:tabs>
                <w:tab w:val="left" w:pos="75"/>
              </w:tabs>
              <w:spacing w:after="0" w:line="240" w:lineRule="auto"/>
              <w:ind w:left="0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-</w:t>
            </w:r>
          </w:p>
        </w:tc>
      </w:tr>
      <w:tr w:rsidR="0055483E" w:rsidRPr="00F64BC2" w14:paraId="44016FA9" w14:textId="4D95E5EA" w:rsidTr="0055483E">
        <w:trPr>
          <w:trHeight w:val="184"/>
        </w:trPr>
        <w:tc>
          <w:tcPr>
            <w:tcW w:w="168" w:type="pct"/>
            <w:hideMark/>
          </w:tcPr>
          <w:p w14:paraId="69701B22" w14:textId="77777777" w:rsidR="00C4511A" w:rsidRPr="00F64BC2" w:rsidRDefault="00C4511A" w:rsidP="00F64BC2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4" w:type="pct"/>
            <w:hideMark/>
          </w:tcPr>
          <w:p w14:paraId="0CCDC95C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03</w:t>
            </w:r>
          </w:p>
        </w:tc>
        <w:tc>
          <w:tcPr>
            <w:tcW w:w="919" w:type="pct"/>
            <w:hideMark/>
          </w:tcPr>
          <w:p w14:paraId="4DB29860" w14:textId="4EBF8022" w:rsidR="00C4511A" w:rsidRPr="00F64BC2" w:rsidRDefault="00C4511A" w:rsidP="00F64BC2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Assam (NE)</w:t>
            </w:r>
          </w:p>
        </w:tc>
        <w:tc>
          <w:tcPr>
            <w:tcW w:w="340" w:type="pct"/>
            <w:hideMark/>
          </w:tcPr>
          <w:p w14:paraId="578C7F6D" w14:textId="29A844FE" w:rsidR="00C4511A" w:rsidRPr="00F64BC2" w:rsidRDefault="00C4511A" w:rsidP="00F64BC2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43" w:type="pct"/>
          </w:tcPr>
          <w:p w14:paraId="7AA4455D" w14:textId="40C584BA" w:rsidR="00C4511A" w:rsidRPr="00F64BC2" w:rsidRDefault="00C4511A" w:rsidP="00F64BC2">
            <w:p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27°7'26.9"</w:t>
            </w:r>
          </w:p>
        </w:tc>
        <w:tc>
          <w:tcPr>
            <w:tcW w:w="408" w:type="pct"/>
          </w:tcPr>
          <w:p w14:paraId="5C443366" w14:textId="5172A1F8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93°51'16.0"</w:t>
            </w:r>
          </w:p>
        </w:tc>
        <w:tc>
          <w:tcPr>
            <w:tcW w:w="647" w:type="pct"/>
          </w:tcPr>
          <w:p w14:paraId="22D1C258" w14:textId="3FC34547" w:rsidR="00C4511A" w:rsidRPr="00F64BC2" w:rsidRDefault="000A72E5" w:rsidP="00C4511A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0AA2260A" w14:textId="7A730EE9" w:rsidR="00C4511A" w:rsidRPr="00F64BC2" w:rsidRDefault="007C57DD" w:rsidP="0055483E">
            <w:pPr>
              <w:tabs>
                <w:tab w:val="left" w:pos="75"/>
              </w:tabs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-</w:t>
            </w:r>
          </w:p>
        </w:tc>
      </w:tr>
      <w:tr w:rsidR="0055483E" w:rsidRPr="00F64BC2" w14:paraId="0F097448" w14:textId="099A13EB" w:rsidTr="0055483E">
        <w:trPr>
          <w:trHeight w:val="184"/>
        </w:trPr>
        <w:tc>
          <w:tcPr>
            <w:tcW w:w="168" w:type="pct"/>
            <w:hideMark/>
          </w:tcPr>
          <w:p w14:paraId="062571ED" w14:textId="77777777" w:rsidR="00C4511A" w:rsidRPr="00F64BC2" w:rsidRDefault="00C4511A" w:rsidP="00F64BC2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4" w:type="pct"/>
            <w:hideMark/>
          </w:tcPr>
          <w:p w14:paraId="6590482B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04</w:t>
            </w:r>
          </w:p>
        </w:tc>
        <w:tc>
          <w:tcPr>
            <w:tcW w:w="919" w:type="pct"/>
            <w:hideMark/>
          </w:tcPr>
          <w:p w14:paraId="6B2D86DD" w14:textId="77777777" w:rsidR="00C4511A" w:rsidRPr="00F64BC2" w:rsidRDefault="00C4511A" w:rsidP="00F64BC2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Arunachal Pradesh (NE)</w:t>
            </w:r>
          </w:p>
        </w:tc>
        <w:tc>
          <w:tcPr>
            <w:tcW w:w="340" w:type="pct"/>
            <w:hideMark/>
          </w:tcPr>
          <w:p w14:paraId="4C9BC60B" w14:textId="33FCEE78" w:rsidR="00C4511A" w:rsidRPr="00F64BC2" w:rsidRDefault="00C4511A" w:rsidP="00F64BC2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43" w:type="pct"/>
          </w:tcPr>
          <w:p w14:paraId="014F5101" w14:textId="2E1464C0" w:rsidR="00C4511A" w:rsidRPr="00F64BC2" w:rsidRDefault="00C4511A" w:rsidP="00F64BC2">
            <w:p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27°07'43.3"</w:t>
            </w:r>
          </w:p>
        </w:tc>
        <w:tc>
          <w:tcPr>
            <w:tcW w:w="408" w:type="pct"/>
          </w:tcPr>
          <w:p w14:paraId="7AE2B9A2" w14:textId="22A76C5D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93°44'33.1"</w:t>
            </w:r>
          </w:p>
        </w:tc>
        <w:tc>
          <w:tcPr>
            <w:tcW w:w="647" w:type="pct"/>
          </w:tcPr>
          <w:p w14:paraId="40ABFBD7" w14:textId="414599F2" w:rsidR="00C4511A" w:rsidRPr="00F64BC2" w:rsidRDefault="000A72E5" w:rsidP="00C4511A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76FAE061" w14:textId="2B10026C" w:rsidR="00C4511A" w:rsidRPr="00F64BC2" w:rsidRDefault="007C57DD" w:rsidP="0055483E">
            <w:pPr>
              <w:tabs>
                <w:tab w:val="left" w:pos="75"/>
              </w:tabs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-</w:t>
            </w:r>
          </w:p>
        </w:tc>
      </w:tr>
      <w:tr w:rsidR="0055483E" w:rsidRPr="00F64BC2" w14:paraId="73D4AFF7" w14:textId="117EEA6B" w:rsidTr="0055483E">
        <w:trPr>
          <w:trHeight w:val="184"/>
        </w:trPr>
        <w:tc>
          <w:tcPr>
            <w:tcW w:w="168" w:type="pct"/>
            <w:hideMark/>
          </w:tcPr>
          <w:p w14:paraId="78BEB14A" w14:textId="77777777" w:rsidR="00C4511A" w:rsidRPr="00F64BC2" w:rsidRDefault="00C4511A" w:rsidP="00F64BC2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4" w:type="pct"/>
            <w:hideMark/>
          </w:tcPr>
          <w:p w14:paraId="46A45A7F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05</w:t>
            </w:r>
          </w:p>
        </w:tc>
        <w:tc>
          <w:tcPr>
            <w:tcW w:w="919" w:type="pct"/>
            <w:hideMark/>
          </w:tcPr>
          <w:p w14:paraId="2A30824B" w14:textId="77777777" w:rsidR="00C4511A" w:rsidRPr="00F64BC2" w:rsidRDefault="00C4511A" w:rsidP="00F64BC2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Arunachal Pradesh (NE)</w:t>
            </w:r>
          </w:p>
        </w:tc>
        <w:tc>
          <w:tcPr>
            <w:tcW w:w="340" w:type="pct"/>
            <w:hideMark/>
          </w:tcPr>
          <w:p w14:paraId="22034E04" w14:textId="28F3AAB9" w:rsidR="00C4511A" w:rsidRPr="00F64BC2" w:rsidRDefault="00C4511A" w:rsidP="00F64BC2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443" w:type="pct"/>
          </w:tcPr>
          <w:p w14:paraId="58E2BD27" w14:textId="7A8569A2" w:rsidR="00C4511A" w:rsidRPr="00F64BC2" w:rsidRDefault="00C4511A" w:rsidP="00F64BC2">
            <w:p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27°07'43.3"</w:t>
            </w:r>
          </w:p>
        </w:tc>
        <w:tc>
          <w:tcPr>
            <w:tcW w:w="408" w:type="pct"/>
          </w:tcPr>
          <w:p w14:paraId="66B8EB73" w14:textId="081D6A33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93°44'33.1"</w:t>
            </w:r>
          </w:p>
        </w:tc>
        <w:tc>
          <w:tcPr>
            <w:tcW w:w="647" w:type="pct"/>
          </w:tcPr>
          <w:p w14:paraId="2D11B0BF" w14:textId="262FBAFF" w:rsidR="00C4511A" w:rsidRPr="00F64BC2" w:rsidRDefault="000A72E5" w:rsidP="00C4511A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4CF3C40A" w14:textId="2039B3CA" w:rsidR="00C4511A" w:rsidRPr="00F64BC2" w:rsidRDefault="007C57DD" w:rsidP="0055483E">
            <w:pPr>
              <w:tabs>
                <w:tab w:val="left" w:pos="75"/>
              </w:tabs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6"/>
                <w:sz w:val="20"/>
                <w:szCs w:val="20"/>
              </w:rPr>
              <w:t>-</w:t>
            </w:r>
          </w:p>
        </w:tc>
      </w:tr>
      <w:tr w:rsidR="0055483E" w:rsidRPr="00F64BC2" w14:paraId="2228CCCE" w14:textId="3EB4A42D" w:rsidTr="0055483E">
        <w:trPr>
          <w:trHeight w:val="184"/>
        </w:trPr>
        <w:tc>
          <w:tcPr>
            <w:tcW w:w="168" w:type="pct"/>
            <w:hideMark/>
          </w:tcPr>
          <w:p w14:paraId="416F7FA1" w14:textId="77777777" w:rsidR="00C4511A" w:rsidRPr="00F64BC2" w:rsidRDefault="00C4511A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4" w:type="pct"/>
            <w:hideMark/>
          </w:tcPr>
          <w:p w14:paraId="6D8028B7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06</w:t>
            </w:r>
          </w:p>
        </w:tc>
        <w:tc>
          <w:tcPr>
            <w:tcW w:w="919" w:type="pct"/>
            <w:hideMark/>
          </w:tcPr>
          <w:p w14:paraId="68A6DD87" w14:textId="39DDE840" w:rsidR="00C4511A" w:rsidRPr="00F64BC2" w:rsidRDefault="00D877A9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jasthan (N</w:t>
            </w:r>
            <w:r w:rsidR="00C4511A" w:rsidRPr="00F64BC2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340" w:type="pct"/>
            <w:hideMark/>
          </w:tcPr>
          <w:p w14:paraId="648D775B" w14:textId="019D725D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43" w:type="pct"/>
          </w:tcPr>
          <w:p w14:paraId="6BBBD769" w14:textId="4889A953" w:rsidR="00C4511A" w:rsidRPr="00F64BC2" w:rsidRDefault="00E4671C" w:rsidP="00E4671C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71FE939B" w14:textId="6431BAC1" w:rsidR="00C4511A" w:rsidRPr="00F64BC2" w:rsidRDefault="00E4671C" w:rsidP="002011C5">
            <w:pPr>
              <w:spacing w:after="0" w:line="240" w:lineRule="auto"/>
              <w:ind w:left="70" w:right="-23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6054C5BE" w14:textId="10259990" w:rsidR="00C4511A" w:rsidRPr="00F64BC2" w:rsidRDefault="000A72E5" w:rsidP="00C4511A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330B2572" w14:textId="2EEFBD56" w:rsidR="00C4511A" w:rsidRPr="00F64BC2" w:rsidRDefault="00797D1C" w:rsidP="00797D1C">
            <w:pPr>
              <w:spacing w:after="0" w:line="240" w:lineRule="auto"/>
              <w:ind w:left="70" w:right="16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  <w:r w:rsidR="00C4511A" w:rsidRPr="00F64BC2">
              <w:rPr>
                <w:rFonts w:ascii="Times New Roman" w:hAnsi="Times New Roman" w:cs="Times New Roman"/>
                <w:sz w:val="20"/>
                <w:szCs w:val="20"/>
              </w:rPr>
              <w:t xml:space="preserve"> generation clonal selection of local material from Rajasthan</w:t>
            </w:r>
          </w:p>
        </w:tc>
      </w:tr>
      <w:tr w:rsidR="0055483E" w:rsidRPr="00F64BC2" w14:paraId="2FE207D5" w14:textId="4DA84AC0" w:rsidTr="0055483E">
        <w:trPr>
          <w:trHeight w:val="184"/>
        </w:trPr>
        <w:tc>
          <w:tcPr>
            <w:tcW w:w="168" w:type="pct"/>
            <w:hideMark/>
          </w:tcPr>
          <w:p w14:paraId="1245C026" w14:textId="77777777" w:rsidR="00E4671C" w:rsidRPr="00F64BC2" w:rsidRDefault="00E4671C" w:rsidP="00E4671C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4" w:type="pct"/>
            <w:hideMark/>
          </w:tcPr>
          <w:p w14:paraId="18E925F5" w14:textId="77777777" w:rsidR="00E4671C" w:rsidRPr="00F64BC2" w:rsidRDefault="00E4671C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07</w:t>
            </w:r>
          </w:p>
        </w:tc>
        <w:tc>
          <w:tcPr>
            <w:tcW w:w="919" w:type="pct"/>
            <w:hideMark/>
          </w:tcPr>
          <w:p w14:paraId="4361EBAA" w14:textId="242FA5A1" w:rsidR="00E4671C" w:rsidRPr="00F64BC2" w:rsidRDefault="00E4671C" w:rsidP="00E4671C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Rajastha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340" w:type="pct"/>
            <w:hideMark/>
          </w:tcPr>
          <w:p w14:paraId="1E9AB36C" w14:textId="087D4DE2" w:rsidR="00E4671C" w:rsidRPr="00F64BC2" w:rsidRDefault="00E4671C" w:rsidP="00E4671C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43" w:type="pct"/>
          </w:tcPr>
          <w:p w14:paraId="6416D52F" w14:textId="28056163" w:rsidR="00E4671C" w:rsidRPr="00F64BC2" w:rsidRDefault="00E4671C" w:rsidP="00E4671C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75CCED19" w14:textId="7175E59C" w:rsidR="00E4671C" w:rsidRPr="00F64BC2" w:rsidRDefault="00E4671C" w:rsidP="002011C5">
            <w:pPr>
              <w:spacing w:after="0" w:line="240" w:lineRule="auto"/>
              <w:ind w:left="70" w:right="-23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5397EAB1" w14:textId="0D80E363" w:rsidR="00E4671C" w:rsidRPr="00F64BC2" w:rsidRDefault="000A72E5" w:rsidP="00E4671C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4C487467" w14:textId="6CB62E1E" w:rsidR="00E4671C" w:rsidRPr="00F64BC2" w:rsidRDefault="00797D1C" w:rsidP="00E4671C">
            <w:pPr>
              <w:spacing w:after="0" w:line="240" w:lineRule="auto"/>
              <w:ind w:left="70" w:right="16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th</w:t>
            </w:r>
            <w:r w:rsidR="00E4671C" w:rsidRPr="00F64BC2">
              <w:rPr>
                <w:rFonts w:ascii="Times New Roman" w:hAnsi="Times New Roman" w:cs="Times New Roman"/>
                <w:sz w:val="20"/>
                <w:szCs w:val="20"/>
              </w:rPr>
              <w:t xml:space="preserve"> generation clonal selection of local material from Rajasthan</w:t>
            </w:r>
          </w:p>
        </w:tc>
      </w:tr>
      <w:tr w:rsidR="0055483E" w:rsidRPr="00F64BC2" w14:paraId="596C0AE3" w14:textId="12A6664B" w:rsidTr="0055483E">
        <w:trPr>
          <w:trHeight w:val="184"/>
        </w:trPr>
        <w:tc>
          <w:tcPr>
            <w:tcW w:w="168" w:type="pct"/>
            <w:hideMark/>
          </w:tcPr>
          <w:p w14:paraId="0D5348CE" w14:textId="77777777" w:rsidR="00E4671C" w:rsidRPr="00F64BC2" w:rsidRDefault="00E4671C" w:rsidP="00E4671C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4" w:type="pct"/>
            <w:hideMark/>
          </w:tcPr>
          <w:p w14:paraId="4F1CB2D1" w14:textId="77777777" w:rsidR="00E4671C" w:rsidRPr="00F64BC2" w:rsidRDefault="00E4671C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08</w:t>
            </w:r>
          </w:p>
        </w:tc>
        <w:tc>
          <w:tcPr>
            <w:tcW w:w="919" w:type="pct"/>
            <w:hideMark/>
          </w:tcPr>
          <w:p w14:paraId="1B04EDAB" w14:textId="2525CF77" w:rsidR="00E4671C" w:rsidRPr="00F64BC2" w:rsidRDefault="00E4671C" w:rsidP="00E4671C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Rajastha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340" w:type="pct"/>
            <w:hideMark/>
          </w:tcPr>
          <w:p w14:paraId="271E889F" w14:textId="54F22D0B" w:rsidR="00E4671C" w:rsidRPr="00F64BC2" w:rsidRDefault="00E4671C" w:rsidP="00E4671C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43" w:type="pct"/>
          </w:tcPr>
          <w:p w14:paraId="42A385D8" w14:textId="52F678EC" w:rsidR="00E4671C" w:rsidRPr="00F64BC2" w:rsidRDefault="00E4671C" w:rsidP="00E4671C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0812DE18" w14:textId="5489DB43" w:rsidR="00E4671C" w:rsidRPr="00F64BC2" w:rsidRDefault="00E4671C" w:rsidP="002011C5">
            <w:pPr>
              <w:spacing w:after="0" w:line="240" w:lineRule="auto"/>
              <w:ind w:left="70" w:right="-23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30415568" w14:textId="249FF7AD" w:rsidR="00E4671C" w:rsidRPr="00F64BC2" w:rsidRDefault="000A72E5" w:rsidP="00E4671C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14AEFAAE" w14:textId="19A2D365" w:rsidR="00E4671C" w:rsidRPr="00F64BC2" w:rsidRDefault="00797D1C" w:rsidP="00797D1C">
            <w:pPr>
              <w:spacing w:after="0" w:line="240" w:lineRule="auto"/>
              <w:ind w:left="70" w:right="16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97D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671C" w:rsidRPr="00F64BC2">
              <w:rPr>
                <w:rFonts w:ascii="Times New Roman" w:hAnsi="Times New Roman" w:cs="Times New Roman"/>
                <w:sz w:val="20"/>
                <w:szCs w:val="20"/>
              </w:rPr>
              <w:t>generation clonal selection of local material from Rajasthan</w:t>
            </w:r>
          </w:p>
        </w:tc>
      </w:tr>
      <w:tr w:rsidR="0055483E" w:rsidRPr="00F64BC2" w14:paraId="5DD5ACF4" w14:textId="17D397DE" w:rsidTr="0055483E">
        <w:trPr>
          <w:trHeight w:val="184"/>
        </w:trPr>
        <w:tc>
          <w:tcPr>
            <w:tcW w:w="168" w:type="pct"/>
            <w:hideMark/>
          </w:tcPr>
          <w:p w14:paraId="20EA791D" w14:textId="77777777" w:rsidR="00E4671C" w:rsidRPr="00F64BC2" w:rsidRDefault="00E4671C" w:rsidP="00E4671C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4" w:type="pct"/>
            <w:hideMark/>
          </w:tcPr>
          <w:p w14:paraId="5E350E6C" w14:textId="77777777" w:rsidR="00E4671C" w:rsidRPr="00F64BC2" w:rsidRDefault="00E4671C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09</w:t>
            </w:r>
          </w:p>
        </w:tc>
        <w:tc>
          <w:tcPr>
            <w:tcW w:w="919" w:type="pct"/>
            <w:hideMark/>
          </w:tcPr>
          <w:p w14:paraId="34772A9D" w14:textId="77777777" w:rsidR="00E4671C" w:rsidRPr="00F64BC2" w:rsidRDefault="00E4671C" w:rsidP="00E4671C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ujarat (WI)</w:t>
            </w:r>
          </w:p>
        </w:tc>
        <w:tc>
          <w:tcPr>
            <w:tcW w:w="340" w:type="pct"/>
            <w:hideMark/>
          </w:tcPr>
          <w:p w14:paraId="5AAA99A8" w14:textId="4D953BB4" w:rsidR="00E4671C" w:rsidRPr="00F64BC2" w:rsidRDefault="00E4671C" w:rsidP="00E4671C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43" w:type="pct"/>
          </w:tcPr>
          <w:p w14:paraId="7481EEDD" w14:textId="47AD77E6" w:rsidR="00E4671C" w:rsidRPr="00F64BC2" w:rsidRDefault="00E4671C" w:rsidP="00E4671C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44AD3AED" w14:textId="64DD953C" w:rsidR="00E4671C" w:rsidRPr="00F64BC2" w:rsidRDefault="00E4671C" w:rsidP="002011C5">
            <w:pPr>
              <w:spacing w:after="0" w:line="240" w:lineRule="auto"/>
              <w:ind w:left="70" w:right="-23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362AFF01" w14:textId="27ED6FDB" w:rsidR="00E4671C" w:rsidRPr="00F64BC2" w:rsidRDefault="000A72E5" w:rsidP="00E4671C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2B75CB09" w14:textId="5D9BED40" w:rsidR="00E4671C" w:rsidRPr="00F64BC2" w:rsidRDefault="00E4671C" w:rsidP="00E4671C">
            <w:pPr>
              <w:spacing w:after="0" w:line="240" w:lineRule="auto"/>
              <w:ind w:left="70" w:right="163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64B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 xml:space="preserve"> generation clonal selection from Gujarat</w:t>
            </w:r>
          </w:p>
        </w:tc>
      </w:tr>
      <w:tr w:rsidR="0055483E" w:rsidRPr="00F64BC2" w14:paraId="263A9D20" w14:textId="60FAD243" w:rsidTr="0055483E">
        <w:trPr>
          <w:trHeight w:val="184"/>
        </w:trPr>
        <w:tc>
          <w:tcPr>
            <w:tcW w:w="168" w:type="pct"/>
            <w:hideMark/>
          </w:tcPr>
          <w:p w14:paraId="6958EE32" w14:textId="77777777" w:rsidR="00E4671C" w:rsidRPr="00F64BC2" w:rsidRDefault="00E4671C" w:rsidP="00E4671C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4" w:type="pct"/>
            <w:hideMark/>
          </w:tcPr>
          <w:p w14:paraId="13B6E10A" w14:textId="77777777" w:rsidR="00E4671C" w:rsidRPr="00F64BC2" w:rsidRDefault="00E4671C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10</w:t>
            </w:r>
          </w:p>
        </w:tc>
        <w:tc>
          <w:tcPr>
            <w:tcW w:w="919" w:type="pct"/>
            <w:hideMark/>
          </w:tcPr>
          <w:p w14:paraId="69E3ED2F" w14:textId="77777777" w:rsidR="00E4671C" w:rsidRPr="00F64BC2" w:rsidRDefault="00E4671C" w:rsidP="00E4671C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ujarat (WI)</w:t>
            </w:r>
          </w:p>
        </w:tc>
        <w:tc>
          <w:tcPr>
            <w:tcW w:w="340" w:type="pct"/>
            <w:hideMark/>
          </w:tcPr>
          <w:p w14:paraId="680F18E3" w14:textId="3CFBA34B" w:rsidR="00E4671C" w:rsidRPr="00F64BC2" w:rsidRDefault="00E4671C" w:rsidP="00E4671C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43" w:type="pct"/>
          </w:tcPr>
          <w:p w14:paraId="4AF77DC7" w14:textId="23B3011B" w:rsidR="00E4671C" w:rsidRPr="00F64BC2" w:rsidRDefault="00E4671C" w:rsidP="00E4671C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4133E70A" w14:textId="253E2846" w:rsidR="00E4671C" w:rsidRPr="00F64BC2" w:rsidRDefault="00E4671C" w:rsidP="002011C5">
            <w:pPr>
              <w:spacing w:after="0" w:line="240" w:lineRule="auto"/>
              <w:ind w:left="70" w:right="-23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6376D7B3" w14:textId="5AE8ED63" w:rsidR="00E4671C" w:rsidRPr="00F64BC2" w:rsidRDefault="000A72E5" w:rsidP="00E4671C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116144CF" w14:textId="41E9A8F6" w:rsidR="00E4671C" w:rsidRPr="00F64BC2" w:rsidRDefault="00E4671C" w:rsidP="00E4671C">
            <w:pPr>
              <w:spacing w:after="0" w:line="240" w:lineRule="auto"/>
              <w:ind w:left="70" w:right="163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64B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 xml:space="preserve"> generation clonal selection from Gujarat</w:t>
            </w:r>
          </w:p>
        </w:tc>
      </w:tr>
      <w:tr w:rsidR="0055483E" w:rsidRPr="00F64BC2" w14:paraId="7B5B0B92" w14:textId="5B998553" w:rsidTr="0055483E">
        <w:trPr>
          <w:trHeight w:val="184"/>
        </w:trPr>
        <w:tc>
          <w:tcPr>
            <w:tcW w:w="168" w:type="pct"/>
            <w:hideMark/>
          </w:tcPr>
          <w:p w14:paraId="31AA943E" w14:textId="77777777" w:rsidR="00E4671C" w:rsidRPr="00F64BC2" w:rsidRDefault="00E4671C" w:rsidP="00E4671C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4" w:type="pct"/>
            <w:hideMark/>
          </w:tcPr>
          <w:p w14:paraId="7805CA2A" w14:textId="77777777" w:rsidR="00E4671C" w:rsidRPr="00F64BC2" w:rsidRDefault="00E4671C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11</w:t>
            </w:r>
          </w:p>
        </w:tc>
        <w:tc>
          <w:tcPr>
            <w:tcW w:w="919" w:type="pct"/>
            <w:hideMark/>
          </w:tcPr>
          <w:p w14:paraId="11299D94" w14:textId="77777777" w:rsidR="00E4671C" w:rsidRPr="00F64BC2" w:rsidRDefault="00E4671C" w:rsidP="00E4671C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Madhya Pradesh (CI)</w:t>
            </w:r>
          </w:p>
        </w:tc>
        <w:tc>
          <w:tcPr>
            <w:tcW w:w="340" w:type="pct"/>
            <w:hideMark/>
          </w:tcPr>
          <w:p w14:paraId="048EF509" w14:textId="5B266953" w:rsidR="00E4671C" w:rsidRPr="00F64BC2" w:rsidRDefault="00E4671C" w:rsidP="00E4671C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43" w:type="pct"/>
          </w:tcPr>
          <w:p w14:paraId="24643A28" w14:textId="5C9BD97F" w:rsidR="00E4671C" w:rsidRPr="00F64BC2" w:rsidRDefault="00E4671C" w:rsidP="00E4671C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6B135BEE" w14:textId="61F3D5B2" w:rsidR="00E4671C" w:rsidRPr="00F64BC2" w:rsidRDefault="00E4671C" w:rsidP="002011C5">
            <w:pPr>
              <w:spacing w:after="0" w:line="240" w:lineRule="auto"/>
              <w:ind w:left="70" w:right="-23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1C9C0521" w14:textId="34E7DE16" w:rsidR="00E4671C" w:rsidRPr="00F64BC2" w:rsidRDefault="000A72E5" w:rsidP="00E4671C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2B9CAFF9" w14:textId="3C03B0BF" w:rsidR="00E4671C" w:rsidRPr="00F64BC2" w:rsidRDefault="00E4671C" w:rsidP="004D2817">
            <w:pPr>
              <w:spacing w:after="0" w:line="240" w:lineRule="auto"/>
              <w:ind w:left="70" w:right="1501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3rd generation clonal selection from Madhya Pradesh</w:t>
            </w:r>
          </w:p>
        </w:tc>
      </w:tr>
      <w:tr w:rsidR="0055483E" w:rsidRPr="00F64BC2" w14:paraId="038F18A4" w14:textId="3517AFBC" w:rsidTr="0055483E">
        <w:trPr>
          <w:trHeight w:val="184"/>
        </w:trPr>
        <w:tc>
          <w:tcPr>
            <w:tcW w:w="168" w:type="pct"/>
            <w:hideMark/>
          </w:tcPr>
          <w:p w14:paraId="6ED7CDCE" w14:textId="77777777" w:rsidR="00E4671C" w:rsidRPr="00F64BC2" w:rsidRDefault="00E4671C" w:rsidP="00E4671C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4" w:type="pct"/>
            <w:hideMark/>
          </w:tcPr>
          <w:p w14:paraId="67FF5C15" w14:textId="77777777" w:rsidR="00E4671C" w:rsidRPr="00F64BC2" w:rsidRDefault="00E4671C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12</w:t>
            </w:r>
          </w:p>
        </w:tc>
        <w:tc>
          <w:tcPr>
            <w:tcW w:w="919" w:type="pct"/>
            <w:hideMark/>
          </w:tcPr>
          <w:p w14:paraId="4A7C8265" w14:textId="77777777" w:rsidR="00E4671C" w:rsidRPr="00F64BC2" w:rsidRDefault="00E4671C" w:rsidP="00E4671C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Madhya Pradesh (CI)</w:t>
            </w:r>
          </w:p>
        </w:tc>
        <w:tc>
          <w:tcPr>
            <w:tcW w:w="340" w:type="pct"/>
            <w:hideMark/>
          </w:tcPr>
          <w:p w14:paraId="25A344B2" w14:textId="0DE4FF49" w:rsidR="00E4671C" w:rsidRPr="00F64BC2" w:rsidRDefault="00E4671C" w:rsidP="00E4671C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43" w:type="pct"/>
          </w:tcPr>
          <w:p w14:paraId="11FA8D8B" w14:textId="6259F177" w:rsidR="00E4671C" w:rsidRPr="00F64BC2" w:rsidRDefault="00E4671C" w:rsidP="00E4671C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759CCA12" w14:textId="2F916056" w:rsidR="00E4671C" w:rsidRPr="00F64BC2" w:rsidRDefault="00E4671C" w:rsidP="002011C5">
            <w:pPr>
              <w:spacing w:after="0" w:line="240" w:lineRule="auto"/>
              <w:ind w:left="70" w:right="-23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737DDF23" w14:textId="3E3FB3C8" w:rsidR="00E4671C" w:rsidRPr="00F64BC2" w:rsidRDefault="000A72E5" w:rsidP="00E4671C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68BD95B0" w14:textId="74A05EE2" w:rsidR="00E4671C" w:rsidRPr="00F64BC2" w:rsidRDefault="00E4671C" w:rsidP="00E4671C">
            <w:pPr>
              <w:spacing w:after="0" w:line="240" w:lineRule="auto"/>
              <w:ind w:left="70" w:right="163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3rd generation clonal selection from Madhya Pradesh</w:t>
            </w:r>
          </w:p>
        </w:tc>
      </w:tr>
      <w:tr w:rsidR="0055483E" w:rsidRPr="00F64BC2" w14:paraId="3E8C1F26" w14:textId="77777777" w:rsidTr="0055483E">
        <w:trPr>
          <w:trHeight w:val="184"/>
        </w:trPr>
        <w:tc>
          <w:tcPr>
            <w:tcW w:w="168" w:type="pct"/>
            <w:hideMark/>
          </w:tcPr>
          <w:p w14:paraId="30C7C13C" w14:textId="0F4C22C5" w:rsidR="00654FA2" w:rsidRPr="00F64BC2" w:rsidRDefault="00654FA2" w:rsidP="00301F76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4" w:type="pct"/>
            <w:hideMark/>
          </w:tcPr>
          <w:p w14:paraId="7A4CE8B8" w14:textId="21BEE398" w:rsidR="00654FA2" w:rsidRPr="00F64BC2" w:rsidRDefault="00654FA2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15</w:t>
            </w:r>
          </w:p>
        </w:tc>
        <w:tc>
          <w:tcPr>
            <w:tcW w:w="919" w:type="pct"/>
            <w:hideMark/>
          </w:tcPr>
          <w:p w14:paraId="7388D772" w14:textId="77777777" w:rsidR="00654FA2" w:rsidRPr="00F64BC2" w:rsidRDefault="00654FA2" w:rsidP="00301F76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Ladakh (NI)</w:t>
            </w:r>
          </w:p>
        </w:tc>
        <w:tc>
          <w:tcPr>
            <w:tcW w:w="340" w:type="pct"/>
            <w:hideMark/>
          </w:tcPr>
          <w:p w14:paraId="63BE3350" w14:textId="300C88CD" w:rsidR="00654FA2" w:rsidRPr="00F64BC2" w:rsidRDefault="00351EE1" w:rsidP="00301F76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43" w:type="pct"/>
          </w:tcPr>
          <w:p w14:paraId="12C36A7E" w14:textId="77777777" w:rsidR="00654FA2" w:rsidRPr="00F64BC2" w:rsidRDefault="00654FA2" w:rsidP="00301F76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MKG87</w:t>
            </w:r>
          </w:p>
        </w:tc>
        <w:tc>
          <w:tcPr>
            <w:tcW w:w="408" w:type="pct"/>
          </w:tcPr>
          <w:p w14:paraId="6DD922DC" w14:textId="77777777" w:rsidR="00654FA2" w:rsidRPr="00F64BC2" w:rsidRDefault="00654FA2" w:rsidP="00301F76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3E1B4FE0" w14:textId="77777777" w:rsidR="00654FA2" w:rsidRPr="00F64BC2" w:rsidRDefault="00654FA2" w:rsidP="00301F76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38D42B41" w14:textId="4D0C0407" w:rsidR="00654FA2" w:rsidRPr="00F64BC2" w:rsidRDefault="00654FA2" w:rsidP="00654FA2">
            <w:pPr>
              <w:spacing w:after="0" w:line="240" w:lineRule="auto"/>
              <w:ind w:left="70" w:right="25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54F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ration clonal s</w:t>
            </w: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 xml:space="preserve">election from local material from Ladakh </w:t>
            </w:r>
          </w:p>
        </w:tc>
      </w:tr>
      <w:tr w:rsidR="0055483E" w:rsidRPr="00F64BC2" w14:paraId="6E2CB3AA" w14:textId="77777777" w:rsidTr="0055483E">
        <w:trPr>
          <w:trHeight w:val="184"/>
        </w:trPr>
        <w:tc>
          <w:tcPr>
            <w:tcW w:w="168" w:type="pct"/>
          </w:tcPr>
          <w:p w14:paraId="2093DA09" w14:textId="7CBE02A7" w:rsidR="00654FA2" w:rsidRPr="00F64BC2" w:rsidRDefault="00654FA2" w:rsidP="00301F76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44" w:type="pct"/>
          </w:tcPr>
          <w:p w14:paraId="63204DF4" w14:textId="77777777" w:rsidR="00654FA2" w:rsidRPr="00F64BC2" w:rsidRDefault="00654FA2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16</w:t>
            </w:r>
          </w:p>
        </w:tc>
        <w:tc>
          <w:tcPr>
            <w:tcW w:w="919" w:type="pct"/>
          </w:tcPr>
          <w:p w14:paraId="695B7CCE" w14:textId="77777777" w:rsidR="00654FA2" w:rsidRPr="00F64BC2" w:rsidRDefault="00654FA2" w:rsidP="00301F76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Uttar Pradesh (NI)</w:t>
            </w:r>
          </w:p>
        </w:tc>
        <w:tc>
          <w:tcPr>
            <w:tcW w:w="340" w:type="pct"/>
          </w:tcPr>
          <w:p w14:paraId="75CFCBA4" w14:textId="4B0E1DAC" w:rsidR="00654FA2" w:rsidRPr="00F64BC2" w:rsidRDefault="00351EE1" w:rsidP="00301F76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43" w:type="pct"/>
          </w:tcPr>
          <w:p w14:paraId="3FC4467E" w14:textId="77777777" w:rsidR="00654FA2" w:rsidRPr="00F64BC2" w:rsidRDefault="00654FA2" w:rsidP="00301F76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ACC40</w:t>
            </w:r>
          </w:p>
        </w:tc>
        <w:tc>
          <w:tcPr>
            <w:tcW w:w="408" w:type="pct"/>
          </w:tcPr>
          <w:p w14:paraId="67D1299C" w14:textId="77777777" w:rsidR="00654FA2" w:rsidRPr="00F64BC2" w:rsidRDefault="00654FA2" w:rsidP="00301F76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5E363DB5" w14:textId="77777777" w:rsidR="00654FA2" w:rsidRDefault="00654FA2" w:rsidP="00301F76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61EA2224" w14:textId="154CA951" w:rsidR="00654FA2" w:rsidRPr="00F64BC2" w:rsidRDefault="00654FA2" w:rsidP="00654FA2">
            <w:pPr>
              <w:spacing w:after="0" w:line="240" w:lineRule="auto"/>
              <w:ind w:left="70" w:right="25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54F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ration clonal s</w:t>
            </w: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 xml:space="preserve">election from local material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ttar Pradesh</w:t>
            </w:r>
          </w:p>
        </w:tc>
      </w:tr>
      <w:tr w:rsidR="0055483E" w:rsidRPr="00F64BC2" w14:paraId="5D3E316F" w14:textId="77777777" w:rsidTr="0055483E">
        <w:trPr>
          <w:trHeight w:val="184"/>
        </w:trPr>
        <w:tc>
          <w:tcPr>
            <w:tcW w:w="168" w:type="pct"/>
          </w:tcPr>
          <w:p w14:paraId="43F572E0" w14:textId="3CE8F343" w:rsidR="00654FA2" w:rsidRPr="00F64BC2" w:rsidRDefault="00654FA2" w:rsidP="00301F76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4" w:type="pct"/>
          </w:tcPr>
          <w:p w14:paraId="3A44C76E" w14:textId="77777777" w:rsidR="00654FA2" w:rsidRPr="00F64BC2" w:rsidRDefault="00654FA2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217</w:t>
            </w:r>
          </w:p>
        </w:tc>
        <w:tc>
          <w:tcPr>
            <w:tcW w:w="919" w:type="pct"/>
          </w:tcPr>
          <w:p w14:paraId="7BA38872" w14:textId="77777777" w:rsidR="00654FA2" w:rsidRPr="00F64BC2" w:rsidRDefault="00654FA2" w:rsidP="00301F76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Delhi (NI)</w:t>
            </w:r>
          </w:p>
        </w:tc>
        <w:tc>
          <w:tcPr>
            <w:tcW w:w="340" w:type="pct"/>
          </w:tcPr>
          <w:p w14:paraId="4BB6742D" w14:textId="4ADED085" w:rsidR="00654FA2" w:rsidRPr="00F64BC2" w:rsidRDefault="00351EE1" w:rsidP="00301F76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443" w:type="pct"/>
          </w:tcPr>
          <w:p w14:paraId="3193B871" w14:textId="77777777" w:rsidR="00654FA2" w:rsidRPr="00F64BC2" w:rsidRDefault="00654FA2" w:rsidP="00301F76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PGS105</w:t>
            </w:r>
          </w:p>
        </w:tc>
        <w:tc>
          <w:tcPr>
            <w:tcW w:w="408" w:type="pct"/>
          </w:tcPr>
          <w:p w14:paraId="0B179594" w14:textId="77777777" w:rsidR="00654FA2" w:rsidRPr="00F64BC2" w:rsidRDefault="00654FA2" w:rsidP="00301F76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22D21008" w14:textId="77777777" w:rsidR="00654FA2" w:rsidRDefault="00654FA2" w:rsidP="00301F76">
            <w:pPr>
              <w:spacing w:after="0" w:line="240" w:lineRule="auto"/>
              <w:ind w:left="70" w:right="4298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pct"/>
          </w:tcPr>
          <w:p w14:paraId="6FBDBE66" w14:textId="50DB2425" w:rsidR="00654FA2" w:rsidRPr="00F64BC2" w:rsidRDefault="00654FA2" w:rsidP="00654FA2">
            <w:pPr>
              <w:spacing w:after="0" w:line="240" w:lineRule="auto"/>
              <w:ind w:left="70" w:right="25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54F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ration clonal s</w:t>
            </w: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 xml:space="preserve">election from local material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</w:tr>
      <w:tr w:rsidR="0055483E" w:rsidRPr="00F64BC2" w14:paraId="080BB8B9" w14:textId="4C246B56" w:rsidTr="0055483E">
        <w:trPr>
          <w:trHeight w:val="184"/>
        </w:trPr>
        <w:tc>
          <w:tcPr>
            <w:tcW w:w="168" w:type="pct"/>
            <w:hideMark/>
          </w:tcPr>
          <w:p w14:paraId="23B0F2FE" w14:textId="50212B26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4" w:type="pct"/>
            <w:hideMark/>
          </w:tcPr>
          <w:p w14:paraId="5666C294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919" w:type="pct"/>
          </w:tcPr>
          <w:p w14:paraId="3F438C78" w14:textId="60B82724" w:rsidR="00C4511A" w:rsidRPr="00F64BC2" w:rsidRDefault="00CD7DAA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hi (NI)</w:t>
            </w:r>
          </w:p>
        </w:tc>
        <w:tc>
          <w:tcPr>
            <w:tcW w:w="340" w:type="pct"/>
            <w:hideMark/>
          </w:tcPr>
          <w:p w14:paraId="1D70B63B" w14:textId="46D1D989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3D60E96E" w14:textId="7729919D" w:rsidR="00C4511A" w:rsidRPr="00F64BC2" w:rsidRDefault="00E4671C" w:rsidP="00E4671C">
            <w:pPr>
              <w:spacing w:after="0" w:line="240" w:lineRule="auto"/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1434E6CF" w14:textId="2A93B5D8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muna Safed</w:t>
            </w:r>
          </w:p>
        </w:tc>
        <w:tc>
          <w:tcPr>
            <w:tcW w:w="647" w:type="pct"/>
          </w:tcPr>
          <w:p w14:paraId="204DFF36" w14:textId="30B00643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HRDF, Nasik </w:t>
            </w:r>
          </w:p>
        </w:tc>
        <w:tc>
          <w:tcPr>
            <w:tcW w:w="1531" w:type="pct"/>
          </w:tcPr>
          <w:p w14:paraId="2C369963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03D99620" w14:textId="45A727F5" w:rsidTr="0055483E">
        <w:trPr>
          <w:trHeight w:val="184"/>
        </w:trPr>
        <w:tc>
          <w:tcPr>
            <w:tcW w:w="168" w:type="pct"/>
            <w:hideMark/>
          </w:tcPr>
          <w:p w14:paraId="44BA4907" w14:textId="463BEC0C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4" w:type="pct"/>
            <w:hideMark/>
          </w:tcPr>
          <w:p w14:paraId="399077BF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41</w:t>
            </w:r>
          </w:p>
        </w:tc>
        <w:tc>
          <w:tcPr>
            <w:tcW w:w="919" w:type="pct"/>
          </w:tcPr>
          <w:p w14:paraId="764EAAEF" w14:textId="251C92D1" w:rsidR="00C4511A" w:rsidRPr="00F64BC2" w:rsidRDefault="00CD7DAA" w:rsidP="00CD7DA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har (EI)</w:t>
            </w:r>
          </w:p>
        </w:tc>
        <w:tc>
          <w:tcPr>
            <w:tcW w:w="340" w:type="pct"/>
            <w:hideMark/>
          </w:tcPr>
          <w:p w14:paraId="430076C7" w14:textId="5E5DFFCA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60825F31" w14:textId="10C43417" w:rsidR="00C4511A" w:rsidRPr="00F64BC2" w:rsidRDefault="00E4671C" w:rsidP="00C4511A">
            <w:pPr>
              <w:spacing w:after="0" w:line="240" w:lineRule="auto"/>
              <w:ind w:left="0"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7F302FAD" w14:textId="21B4D50A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grifou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hite</w:t>
            </w:r>
          </w:p>
        </w:tc>
        <w:tc>
          <w:tcPr>
            <w:tcW w:w="647" w:type="pct"/>
          </w:tcPr>
          <w:p w14:paraId="3B4EBFBF" w14:textId="49F32F49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HRDF, Nasik </w:t>
            </w:r>
          </w:p>
        </w:tc>
        <w:tc>
          <w:tcPr>
            <w:tcW w:w="1531" w:type="pct"/>
          </w:tcPr>
          <w:p w14:paraId="38B4B64D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74379F82" w14:textId="07C268B7" w:rsidTr="0055483E">
        <w:trPr>
          <w:trHeight w:val="184"/>
        </w:trPr>
        <w:tc>
          <w:tcPr>
            <w:tcW w:w="168" w:type="pct"/>
            <w:hideMark/>
          </w:tcPr>
          <w:p w14:paraId="4D60F755" w14:textId="2ED15601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544" w:type="pct"/>
            <w:hideMark/>
          </w:tcPr>
          <w:p w14:paraId="1BFD4A14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50</w:t>
            </w:r>
          </w:p>
        </w:tc>
        <w:tc>
          <w:tcPr>
            <w:tcW w:w="919" w:type="pct"/>
          </w:tcPr>
          <w:p w14:paraId="5F0F9EB5" w14:textId="511D4C0F" w:rsidR="00C4511A" w:rsidRPr="00F64BC2" w:rsidRDefault="00CD7DAA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yana (NI)</w:t>
            </w:r>
          </w:p>
        </w:tc>
        <w:tc>
          <w:tcPr>
            <w:tcW w:w="340" w:type="pct"/>
            <w:hideMark/>
          </w:tcPr>
          <w:p w14:paraId="75485D7E" w14:textId="6DACF8C3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58D362A7" w14:textId="520F1A2A" w:rsidR="00C4511A" w:rsidRPr="00F64BC2" w:rsidRDefault="00E4671C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4019A232" w14:textId="7BA5AA18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muna Safed-2</w:t>
            </w:r>
          </w:p>
        </w:tc>
        <w:tc>
          <w:tcPr>
            <w:tcW w:w="647" w:type="pct"/>
          </w:tcPr>
          <w:p w14:paraId="52CE92F4" w14:textId="5516A554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RDF, Nasik</w:t>
            </w:r>
          </w:p>
        </w:tc>
        <w:tc>
          <w:tcPr>
            <w:tcW w:w="1531" w:type="pct"/>
          </w:tcPr>
          <w:p w14:paraId="4837E58F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51D0D8B4" w14:textId="236E77D1" w:rsidTr="0055483E">
        <w:trPr>
          <w:trHeight w:val="184"/>
        </w:trPr>
        <w:tc>
          <w:tcPr>
            <w:tcW w:w="168" w:type="pct"/>
            <w:hideMark/>
          </w:tcPr>
          <w:p w14:paraId="14EF3E6F" w14:textId="43E9430C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4" w:type="pct"/>
            <w:hideMark/>
          </w:tcPr>
          <w:p w14:paraId="393AD3B5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189</w:t>
            </w:r>
          </w:p>
        </w:tc>
        <w:tc>
          <w:tcPr>
            <w:tcW w:w="919" w:type="pct"/>
          </w:tcPr>
          <w:p w14:paraId="20D8A71D" w14:textId="2BDC63C8" w:rsidR="00C4511A" w:rsidRPr="00F64BC2" w:rsidRDefault="00CD7DAA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yana (NI)</w:t>
            </w:r>
          </w:p>
        </w:tc>
        <w:tc>
          <w:tcPr>
            <w:tcW w:w="340" w:type="pct"/>
            <w:hideMark/>
          </w:tcPr>
          <w:p w14:paraId="328FCDA4" w14:textId="7B94CD3C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0562DD26" w14:textId="286BA5DC" w:rsidR="00C4511A" w:rsidRPr="00F64BC2" w:rsidRDefault="00E4671C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162C972D" w14:textId="218269A5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muna Safed-5</w:t>
            </w:r>
          </w:p>
        </w:tc>
        <w:tc>
          <w:tcPr>
            <w:tcW w:w="647" w:type="pct"/>
          </w:tcPr>
          <w:p w14:paraId="462B1FF5" w14:textId="25D6CC30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HRDF, Nasik </w:t>
            </w:r>
          </w:p>
        </w:tc>
        <w:tc>
          <w:tcPr>
            <w:tcW w:w="1531" w:type="pct"/>
          </w:tcPr>
          <w:p w14:paraId="5FF750BC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0B9AE60F" w14:textId="2DE124E6" w:rsidTr="0055483E">
        <w:trPr>
          <w:trHeight w:val="184"/>
        </w:trPr>
        <w:tc>
          <w:tcPr>
            <w:tcW w:w="168" w:type="pct"/>
            <w:hideMark/>
          </w:tcPr>
          <w:p w14:paraId="54166035" w14:textId="549A4C95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4" w:type="pct"/>
            <w:hideMark/>
          </w:tcPr>
          <w:p w14:paraId="7975C3E4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282</w:t>
            </w:r>
          </w:p>
        </w:tc>
        <w:tc>
          <w:tcPr>
            <w:tcW w:w="919" w:type="pct"/>
          </w:tcPr>
          <w:p w14:paraId="35E8FE96" w14:textId="67ADB820" w:rsidR="00C4511A" w:rsidRPr="00F64BC2" w:rsidRDefault="00CD7DAA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mil Nadu (SI)</w:t>
            </w:r>
          </w:p>
        </w:tc>
        <w:tc>
          <w:tcPr>
            <w:tcW w:w="340" w:type="pct"/>
            <w:hideMark/>
          </w:tcPr>
          <w:p w14:paraId="467B849A" w14:textId="324CCC02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7E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4644F510" w14:textId="44C6B247" w:rsidR="00C4511A" w:rsidRPr="00F64BC2" w:rsidRDefault="00E4671C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514C4EA7" w14:textId="46D0B818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muna Safed-3</w:t>
            </w:r>
          </w:p>
        </w:tc>
        <w:tc>
          <w:tcPr>
            <w:tcW w:w="647" w:type="pct"/>
          </w:tcPr>
          <w:p w14:paraId="683B40E5" w14:textId="2692804B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HRDF, Nasik </w:t>
            </w:r>
          </w:p>
        </w:tc>
        <w:tc>
          <w:tcPr>
            <w:tcW w:w="1531" w:type="pct"/>
          </w:tcPr>
          <w:p w14:paraId="315154E9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77F17DC0" w14:textId="183341D1" w:rsidTr="0055483E">
        <w:trPr>
          <w:trHeight w:val="184"/>
        </w:trPr>
        <w:tc>
          <w:tcPr>
            <w:tcW w:w="168" w:type="pct"/>
            <w:hideMark/>
          </w:tcPr>
          <w:p w14:paraId="50788652" w14:textId="32EC25EA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4" w:type="pct"/>
            <w:hideMark/>
          </w:tcPr>
          <w:p w14:paraId="3AC5CC75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323</w:t>
            </w:r>
          </w:p>
        </w:tc>
        <w:tc>
          <w:tcPr>
            <w:tcW w:w="919" w:type="pct"/>
          </w:tcPr>
          <w:p w14:paraId="51418815" w14:textId="0D337F6F" w:rsidR="00C4511A" w:rsidRPr="00F64BC2" w:rsidRDefault="00CD7DAA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tar Pradesh (NI)</w:t>
            </w:r>
          </w:p>
        </w:tc>
        <w:tc>
          <w:tcPr>
            <w:tcW w:w="340" w:type="pct"/>
            <w:hideMark/>
          </w:tcPr>
          <w:p w14:paraId="5A0E76D4" w14:textId="431A3887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7E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112F0DF1" w14:textId="15B220F7" w:rsidR="00C4511A" w:rsidRPr="00F64BC2" w:rsidRDefault="00E4671C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732EF012" w14:textId="2EC7CD1C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muna Safed-4</w:t>
            </w:r>
          </w:p>
        </w:tc>
        <w:tc>
          <w:tcPr>
            <w:tcW w:w="647" w:type="pct"/>
          </w:tcPr>
          <w:p w14:paraId="534EC16F" w14:textId="0DAB5FB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HRDF, Nasik </w:t>
            </w:r>
          </w:p>
        </w:tc>
        <w:tc>
          <w:tcPr>
            <w:tcW w:w="1531" w:type="pct"/>
          </w:tcPr>
          <w:p w14:paraId="0170BA3C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22DB2309" w14:textId="5CA531F6" w:rsidTr="0055483E">
        <w:trPr>
          <w:trHeight w:val="184"/>
        </w:trPr>
        <w:tc>
          <w:tcPr>
            <w:tcW w:w="168" w:type="pct"/>
            <w:hideMark/>
          </w:tcPr>
          <w:p w14:paraId="06722DAF" w14:textId="2788D4C6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4" w:type="pct"/>
            <w:hideMark/>
          </w:tcPr>
          <w:p w14:paraId="654F3AA9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386</w:t>
            </w:r>
          </w:p>
        </w:tc>
        <w:tc>
          <w:tcPr>
            <w:tcW w:w="919" w:type="pct"/>
          </w:tcPr>
          <w:p w14:paraId="2B8A460E" w14:textId="75830109" w:rsidR="00C4511A" w:rsidRPr="00F64BC2" w:rsidRDefault="00CD7DAA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tar Pradesh (NI)</w:t>
            </w:r>
          </w:p>
        </w:tc>
        <w:tc>
          <w:tcPr>
            <w:tcW w:w="340" w:type="pct"/>
            <w:hideMark/>
          </w:tcPr>
          <w:p w14:paraId="72AE46B3" w14:textId="303041C3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7E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27EFA500" w14:textId="6DA76F08" w:rsidR="00C4511A" w:rsidRPr="00F64BC2" w:rsidRDefault="00E4671C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673D13D8" w14:textId="77777777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</w:tcPr>
          <w:p w14:paraId="65214849" w14:textId="1D3A6D60" w:rsidR="00C4511A" w:rsidRPr="00F64BC2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HRDF, Nasik </w:t>
            </w:r>
          </w:p>
        </w:tc>
        <w:tc>
          <w:tcPr>
            <w:tcW w:w="1531" w:type="pct"/>
          </w:tcPr>
          <w:p w14:paraId="487AA3FA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7E5D5954" w14:textId="23F18B8F" w:rsidTr="0055483E">
        <w:trPr>
          <w:trHeight w:val="184"/>
        </w:trPr>
        <w:tc>
          <w:tcPr>
            <w:tcW w:w="168" w:type="pct"/>
            <w:hideMark/>
          </w:tcPr>
          <w:p w14:paraId="4BDBDA39" w14:textId="1A2E1011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4" w:type="pct"/>
            <w:hideMark/>
          </w:tcPr>
          <w:p w14:paraId="4C4FA143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G2</w:t>
            </w:r>
          </w:p>
        </w:tc>
        <w:tc>
          <w:tcPr>
            <w:tcW w:w="919" w:type="pct"/>
          </w:tcPr>
          <w:p w14:paraId="25EA580A" w14:textId="66721360" w:rsidR="00C4511A" w:rsidRPr="00F64BC2" w:rsidRDefault="00CD7DAA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jarat (WI)</w:t>
            </w:r>
          </w:p>
        </w:tc>
        <w:tc>
          <w:tcPr>
            <w:tcW w:w="340" w:type="pct"/>
            <w:hideMark/>
          </w:tcPr>
          <w:p w14:paraId="2A40432A" w14:textId="28ABA98C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7E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39D0CE3C" w14:textId="4B5B74CD" w:rsidR="00C4511A" w:rsidRPr="00F64BC2" w:rsidRDefault="00E4671C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05607966" w14:textId="2F589125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jarat Garlic 2</w:t>
            </w:r>
          </w:p>
        </w:tc>
        <w:tc>
          <w:tcPr>
            <w:tcW w:w="647" w:type="pct"/>
          </w:tcPr>
          <w:p w14:paraId="2E4EEAB6" w14:textId="65BEDED9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AU, Junagarh </w:t>
            </w:r>
          </w:p>
        </w:tc>
        <w:tc>
          <w:tcPr>
            <w:tcW w:w="1531" w:type="pct"/>
          </w:tcPr>
          <w:p w14:paraId="0483A958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00478FF8" w14:textId="4A0457E1" w:rsidTr="0055483E">
        <w:trPr>
          <w:trHeight w:val="184"/>
        </w:trPr>
        <w:tc>
          <w:tcPr>
            <w:tcW w:w="168" w:type="pct"/>
            <w:hideMark/>
          </w:tcPr>
          <w:p w14:paraId="5E38D8C2" w14:textId="2132D7A7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4" w:type="pct"/>
            <w:hideMark/>
          </w:tcPr>
          <w:p w14:paraId="45E08463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G4</w:t>
            </w:r>
          </w:p>
        </w:tc>
        <w:tc>
          <w:tcPr>
            <w:tcW w:w="919" w:type="pct"/>
          </w:tcPr>
          <w:p w14:paraId="514391BF" w14:textId="0B939502" w:rsidR="00C4511A" w:rsidRPr="00F64BC2" w:rsidRDefault="00CD7DAA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jarat (WI)</w:t>
            </w:r>
          </w:p>
        </w:tc>
        <w:tc>
          <w:tcPr>
            <w:tcW w:w="340" w:type="pct"/>
            <w:hideMark/>
          </w:tcPr>
          <w:p w14:paraId="283B26AD" w14:textId="39154C23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7E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6F3135F2" w14:textId="0E9CAFB9" w:rsidR="00C4511A" w:rsidRPr="00F64BC2" w:rsidRDefault="00E4671C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551B1C54" w14:textId="064B8EC5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jarat Garlic 4</w:t>
            </w:r>
          </w:p>
        </w:tc>
        <w:tc>
          <w:tcPr>
            <w:tcW w:w="647" w:type="pct"/>
          </w:tcPr>
          <w:p w14:paraId="2283C0C3" w14:textId="2A902C6C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AU, Junagarh </w:t>
            </w:r>
          </w:p>
        </w:tc>
        <w:tc>
          <w:tcPr>
            <w:tcW w:w="1531" w:type="pct"/>
          </w:tcPr>
          <w:p w14:paraId="23AC3472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5416CFD8" w14:textId="2064CDDC" w:rsidTr="0055483E">
        <w:trPr>
          <w:trHeight w:val="184"/>
        </w:trPr>
        <w:tc>
          <w:tcPr>
            <w:tcW w:w="168" w:type="pct"/>
            <w:hideMark/>
          </w:tcPr>
          <w:p w14:paraId="546ADDC2" w14:textId="402BCE09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4" w:type="pct"/>
            <w:hideMark/>
          </w:tcPr>
          <w:p w14:paraId="22CA2BF4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Bhima Omkar</w:t>
            </w:r>
          </w:p>
        </w:tc>
        <w:tc>
          <w:tcPr>
            <w:tcW w:w="919" w:type="pct"/>
          </w:tcPr>
          <w:p w14:paraId="4104F4A6" w14:textId="5678B281" w:rsidR="00C4511A" w:rsidRPr="00F64BC2" w:rsidRDefault="00CD7DAA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har (EI)</w:t>
            </w:r>
          </w:p>
        </w:tc>
        <w:tc>
          <w:tcPr>
            <w:tcW w:w="340" w:type="pct"/>
            <w:hideMark/>
          </w:tcPr>
          <w:p w14:paraId="762A694E" w14:textId="5E6D0504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7E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753DAAD3" w14:textId="2C0DF81E" w:rsidR="00C4511A" w:rsidRPr="00F64BC2" w:rsidRDefault="00E4671C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8" w:type="pct"/>
          </w:tcPr>
          <w:p w14:paraId="73324922" w14:textId="77777777" w:rsidR="00C4511A" w:rsidRPr="00F64BC2" w:rsidRDefault="00C4511A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pct"/>
          </w:tcPr>
          <w:p w14:paraId="55C33517" w14:textId="4F529E0E" w:rsidR="00C4511A" w:rsidRPr="00F64BC2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GR, Pune </w:t>
            </w:r>
          </w:p>
        </w:tc>
        <w:tc>
          <w:tcPr>
            <w:tcW w:w="1531" w:type="pct"/>
          </w:tcPr>
          <w:p w14:paraId="563A3F98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3164D81D" w14:textId="13A69FC9" w:rsidTr="0055483E">
        <w:trPr>
          <w:trHeight w:val="184"/>
        </w:trPr>
        <w:tc>
          <w:tcPr>
            <w:tcW w:w="168" w:type="pct"/>
            <w:hideMark/>
          </w:tcPr>
          <w:p w14:paraId="0A306AB6" w14:textId="747A5D88" w:rsidR="00C4511A" w:rsidRPr="00F64BC2" w:rsidRDefault="00C4511A" w:rsidP="00654FA2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54F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4" w:type="pct"/>
            <w:hideMark/>
          </w:tcPr>
          <w:p w14:paraId="7E7A8867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Bhima Purple</w:t>
            </w:r>
          </w:p>
        </w:tc>
        <w:tc>
          <w:tcPr>
            <w:tcW w:w="919" w:type="pct"/>
          </w:tcPr>
          <w:p w14:paraId="3DCFD1C7" w14:textId="56138520" w:rsidR="00C4511A" w:rsidRPr="00F64BC2" w:rsidRDefault="00CD7DAA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rissa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EI)</w:t>
            </w:r>
          </w:p>
        </w:tc>
        <w:tc>
          <w:tcPr>
            <w:tcW w:w="340" w:type="pct"/>
            <w:hideMark/>
          </w:tcPr>
          <w:p w14:paraId="68AF8A98" w14:textId="4BD4F1AC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7E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7F7C54A6" w14:textId="77777777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297A0433" w14:textId="2EF45B4F" w:rsidR="00C4511A" w:rsidRPr="00F64BC2" w:rsidRDefault="00E4671C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5B823F44" w14:textId="47F2E8B3" w:rsidR="00C4511A" w:rsidRPr="00F64BC2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GR, Pune </w:t>
            </w:r>
          </w:p>
        </w:tc>
        <w:tc>
          <w:tcPr>
            <w:tcW w:w="1531" w:type="pct"/>
          </w:tcPr>
          <w:p w14:paraId="7A4C9544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7254FE99" w14:textId="67075B32" w:rsidTr="0055483E">
        <w:trPr>
          <w:trHeight w:val="184"/>
        </w:trPr>
        <w:tc>
          <w:tcPr>
            <w:tcW w:w="168" w:type="pct"/>
            <w:hideMark/>
          </w:tcPr>
          <w:p w14:paraId="04C3A3C9" w14:textId="4EDB1B2B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44" w:type="pct"/>
            <w:hideMark/>
          </w:tcPr>
          <w:p w14:paraId="606F01ED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Godavari</w:t>
            </w:r>
          </w:p>
        </w:tc>
        <w:tc>
          <w:tcPr>
            <w:tcW w:w="919" w:type="pct"/>
          </w:tcPr>
          <w:p w14:paraId="1DA9CBDF" w14:textId="7D9BC925" w:rsidR="00C4511A" w:rsidRPr="00F64BC2" w:rsidRDefault="00E4671C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 (WI)</w:t>
            </w:r>
          </w:p>
        </w:tc>
        <w:tc>
          <w:tcPr>
            <w:tcW w:w="340" w:type="pct"/>
            <w:hideMark/>
          </w:tcPr>
          <w:p w14:paraId="15FEFDA2" w14:textId="429AFF5A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7E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275FAE8E" w14:textId="77777777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1BB76C35" w14:textId="6F5FB951" w:rsidR="00C4511A" w:rsidRPr="00F64BC2" w:rsidRDefault="00E4671C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60FC3C94" w14:textId="3B3492E2" w:rsidR="00C4511A" w:rsidRPr="00F64BC2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PKV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hu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1" w:type="pct"/>
          </w:tcPr>
          <w:p w14:paraId="204272FE" w14:textId="77777777" w:rsidR="00C4511A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483E" w:rsidRPr="00F64BC2" w14:paraId="5BFBDC1E" w14:textId="30424E58" w:rsidTr="0055483E">
        <w:trPr>
          <w:trHeight w:val="184"/>
        </w:trPr>
        <w:tc>
          <w:tcPr>
            <w:tcW w:w="168" w:type="pct"/>
            <w:hideMark/>
          </w:tcPr>
          <w:p w14:paraId="41B8301D" w14:textId="1ADDDA31" w:rsidR="00C4511A" w:rsidRPr="00F64BC2" w:rsidRDefault="00654FA2" w:rsidP="00C4511A">
            <w:pPr>
              <w:spacing w:after="0" w:line="240" w:lineRule="auto"/>
              <w:ind w:left="-116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44" w:type="pct"/>
            <w:hideMark/>
          </w:tcPr>
          <w:p w14:paraId="521A9E2D" w14:textId="77777777" w:rsidR="00C4511A" w:rsidRPr="00F64BC2" w:rsidRDefault="00C4511A" w:rsidP="00351EE1">
            <w:pPr>
              <w:spacing w:after="0" w:line="240" w:lineRule="auto"/>
              <w:ind w:left="-1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 xml:space="preserve">Phule </w:t>
            </w:r>
            <w:proofErr w:type="spellStart"/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Baswant</w:t>
            </w:r>
            <w:proofErr w:type="spellEnd"/>
          </w:p>
        </w:tc>
        <w:tc>
          <w:tcPr>
            <w:tcW w:w="919" w:type="pct"/>
          </w:tcPr>
          <w:p w14:paraId="623315CA" w14:textId="6120F5FC" w:rsidR="00C4511A" w:rsidRPr="00F64BC2" w:rsidRDefault="00E4671C" w:rsidP="00C4511A">
            <w:pPr>
              <w:spacing w:after="0" w:line="240" w:lineRule="auto"/>
              <w:ind w:left="-34" w:right="252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harashtra (WI)</w:t>
            </w:r>
          </w:p>
        </w:tc>
        <w:tc>
          <w:tcPr>
            <w:tcW w:w="340" w:type="pct"/>
            <w:hideMark/>
          </w:tcPr>
          <w:p w14:paraId="5CD7C05F" w14:textId="55F8FF20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07E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443" w:type="pct"/>
          </w:tcPr>
          <w:p w14:paraId="66F062EA" w14:textId="77777777" w:rsidR="00C4511A" w:rsidRPr="00F64BC2" w:rsidRDefault="00C4511A" w:rsidP="00C4511A">
            <w:pPr>
              <w:spacing w:after="0" w:line="240" w:lineRule="auto"/>
              <w:ind w:left="7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8" w:type="pct"/>
          </w:tcPr>
          <w:p w14:paraId="43307E12" w14:textId="46554D8A" w:rsidR="00C4511A" w:rsidRPr="00F64BC2" w:rsidRDefault="00E4671C" w:rsidP="002011C5">
            <w:pPr>
              <w:spacing w:after="0" w:line="240" w:lineRule="auto"/>
              <w:ind w:left="70" w:right="-23" w:firstLine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7" w:type="pct"/>
          </w:tcPr>
          <w:p w14:paraId="5112BB5F" w14:textId="6E69ACEC" w:rsidR="00C4511A" w:rsidRPr="00F64BC2" w:rsidRDefault="00C4511A" w:rsidP="00C4511A">
            <w:pPr>
              <w:spacing w:after="0" w:line="240" w:lineRule="auto"/>
              <w:ind w:left="70" w:right="-107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4BC2">
              <w:rPr>
                <w:rFonts w:ascii="Times New Roman" w:hAnsi="Times New Roman" w:cs="Times New Roman"/>
                <w:sz w:val="20"/>
                <w:szCs w:val="20"/>
              </w:rPr>
              <w:t xml:space="preserve">MPKV, </w:t>
            </w:r>
            <w:proofErr w:type="spellStart"/>
            <w:r w:rsidRPr="00F64BC2">
              <w:rPr>
                <w:rFonts w:ascii="Times New Roman" w:hAnsi="Times New Roman" w:cs="Times New Roman"/>
                <w:sz w:val="20"/>
                <w:szCs w:val="20"/>
              </w:rPr>
              <w:t>Rahuri</w:t>
            </w:r>
            <w:proofErr w:type="spellEnd"/>
            <w:r w:rsidRPr="00F64B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1" w:type="pct"/>
          </w:tcPr>
          <w:p w14:paraId="7AC45829" w14:textId="77777777" w:rsidR="00C4511A" w:rsidRPr="00F64BC2" w:rsidRDefault="00C4511A" w:rsidP="004D2817">
            <w:pPr>
              <w:spacing w:after="0" w:line="240" w:lineRule="auto"/>
              <w:ind w:left="70" w:right="76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D42E11F" w14:textId="51F2F7CD" w:rsidR="00894C7A" w:rsidRPr="00A35D80" w:rsidRDefault="00F64BC2" w:rsidP="00A35D80">
      <w:pPr>
        <w:spacing w:after="0" w:line="240" w:lineRule="auto"/>
        <w:rPr>
          <w:rFonts w:ascii="Times New Roman" w:hAnsi="Times New Roman" w:cs="Times New Roman"/>
        </w:rPr>
      </w:pPr>
      <w:r w:rsidRPr="00A35D80">
        <w:rPr>
          <w:rFonts w:ascii="Times New Roman" w:hAnsi="Times New Roman" w:cs="Times New Roman"/>
        </w:rPr>
        <w:t xml:space="preserve">NE-North East India; </w:t>
      </w:r>
      <w:r w:rsidR="00E4671C">
        <w:rPr>
          <w:rFonts w:ascii="Times New Roman" w:hAnsi="Times New Roman" w:cs="Times New Roman"/>
        </w:rPr>
        <w:t>EI-East</w:t>
      </w:r>
      <w:r w:rsidR="000A72E5">
        <w:rPr>
          <w:rFonts w:ascii="Times New Roman" w:hAnsi="Times New Roman" w:cs="Times New Roman"/>
        </w:rPr>
        <w:t>ern</w:t>
      </w:r>
      <w:r w:rsidR="00E4671C">
        <w:rPr>
          <w:rFonts w:ascii="Times New Roman" w:hAnsi="Times New Roman" w:cs="Times New Roman"/>
        </w:rPr>
        <w:t xml:space="preserve"> Indian; </w:t>
      </w:r>
      <w:r w:rsidRPr="00A35D80">
        <w:rPr>
          <w:rFonts w:ascii="Times New Roman" w:hAnsi="Times New Roman" w:cs="Times New Roman"/>
        </w:rPr>
        <w:t>WI-Western India; CI=Central India; NI-Northern India</w:t>
      </w:r>
      <w:r w:rsidR="000A72E5">
        <w:rPr>
          <w:rFonts w:ascii="Times New Roman" w:hAnsi="Times New Roman" w:cs="Times New Roman"/>
        </w:rPr>
        <w:t>; SI-Southern India</w:t>
      </w:r>
    </w:p>
    <w:p w14:paraId="2F217546" w14:textId="6CE90FF0" w:rsidR="00A35D80" w:rsidRPr="00A35D80" w:rsidRDefault="00A35D80" w:rsidP="00A35D80">
      <w:pPr>
        <w:spacing w:after="0" w:line="240" w:lineRule="auto"/>
        <w:rPr>
          <w:rFonts w:ascii="Times New Roman" w:hAnsi="Times New Roman" w:cs="Times New Roman"/>
        </w:rPr>
      </w:pPr>
      <w:r w:rsidRPr="00A35D80">
        <w:rPr>
          <w:rFonts w:ascii="Times New Roman" w:hAnsi="Times New Roman" w:cs="Times New Roman"/>
        </w:rPr>
        <w:t>L-Landrace; CS=Clonal Selection; CV=Commercial Variety</w:t>
      </w:r>
    </w:p>
    <w:p w14:paraId="18ECC737" w14:textId="77777777" w:rsidR="00C4511A" w:rsidRDefault="00C4511A">
      <w:pPr>
        <w:rPr>
          <w:sz w:val="16"/>
          <w:szCs w:val="16"/>
        </w:rPr>
        <w:sectPr w:rsidR="00C4511A" w:rsidSect="00C4511A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09C36996" w14:textId="51E9FF1C" w:rsidR="008D37DF" w:rsidRDefault="008D37DF">
      <w:pPr>
        <w:rPr>
          <w:sz w:val="16"/>
          <w:szCs w:val="16"/>
        </w:rPr>
      </w:pPr>
    </w:p>
    <w:p w14:paraId="6AFE364D" w14:textId="35762986" w:rsidR="009C1B54" w:rsidRDefault="009C1B54">
      <w:pPr>
        <w:rPr>
          <w:sz w:val="16"/>
          <w:szCs w:val="16"/>
        </w:rPr>
      </w:pPr>
    </w:p>
    <w:p w14:paraId="1123D5C5" w14:textId="26CCA31C" w:rsidR="009C1B54" w:rsidRDefault="009C1B54">
      <w:pPr>
        <w:rPr>
          <w:sz w:val="16"/>
          <w:szCs w:val="16"/>
        </w:rPr>
      </w:pPr>
    </w:p>
    <w:p w14:paraId="139A3A06" w14:textId="77777777" w:rsidR="009C1B54" w:rsidRDefault="009C1B54">
      <w:pPr>
        <w:rPr>
          <w:sz w:val="16"/>
          <w:szCs w:val="16"/>
        </w:rPr>
      </w:pPr>
    </w:p>
    <w:p w14:paraId="72A6E3F7" w14:textId="0C3B9375" w:rsidR="008D37DF" w:rsidRPr="009C1B54" w:rsidRDefault="007D36AD" w:rsidP="009C1B54">
      <w:pPr>
        <w:ind w:left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1B5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2. </w:t>
      </w:r>
      <w:r w:rsidRPr="009C1B54">
        <w:rPr>
          <w:rFonts w:ascii="Times New Roman" w:hAnsi="Times New Roman" w:cs="Times New Roman"/>
          <w:b/>
          <w:sz w:val="24"/>
          <w:szCs w:val="24"/>
        </w:rPr>
        <w:t>Microsatellites (SSRs) showing polymorphism in garlic accessions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1435"/>
        <w:gridCol w:w="2348"/>
        <w:gridCol w:w="2683"/>
        <w:gridCol w:w="1297"/>
      </w:tblGrid>
      <w:tr w:rsidR="00551511" w:rsidRPr="009C1B54" w14:paraId="3B9DF6B3" w14:textId="77777777" w:rsidTr="009C1B54">
        <w:tc>
          <w:tcPr>
            <w:tcW w:w="695" w:type="pct"/>
            <w:vAlign w:val="center"/>
          </w:tcPr>
          <w:p w14:paraId="1B66ABC3" w14:textId="48D33E90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96" w:type="pct"/>
            <w:vAlign w:val="center"/>
          </w:tcPr>
          <w:p w14:paraId="4CD81641" w14:textId="6B13FCC4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uence SSR</w:t>
            </w:r>
          </w:p>
        </w:tc>
        <w:tc>
          <w:tcPr>
            <w:tcW w:w="1302" w:type="pct"/>
            <w:vAlign w:val="center"/>
          </w:tcPr>
          <w:p w14:paraId="18DAA138" w14:textId="78D4DEF7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 primer (5’-3’)</w:t>
            </w:r>
          </w:p>
        </w:tc>
        <w:tc>
          <w:tcPr>
            <w:tcW w:w="1488" w:type="pct"/>
            <w:vAlign w:val="center"/>
          </w:tcPr>
          <w:p w14:paraId="1667A083" w14:textId="197A9C00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verse Primer (5’-3’)</w:t>
            </w:r>
          </w:p>
        </w:tc>
        <w:tc>
          <w:tcPr>
            <w:tcW w:w="719" w:type="pct"/>
            <w:vAlign w:val="center"/>
          </w:tcPr>
          <w:p w14:paraId="208579CA" w14:textId="0FBF5FA1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551511" w:rsidRPr="009C1B54" w14:paraId="5D227B5C" w14:textId="77777777" w:rsidTr="009C1B54">
        <w:tc>
          <w:tcPr>
            <w:tcW w:w="695" w:type="pct"/>
            <w:vAlign w:val="center"/>
          </w:tcPr>
          <w:p w14:paraId="5B979637" w14:textId="4C34656F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-ASM-040 (EU909133)</w:t>
            </w:r>
          </w:p>
        </w:tc>
        <w:tc>
          <w:tcPr>
            <w:tcW w:w="796" w:type="pct"/>
            <w:vAlign w:val="center"/>
          </w:tcPr>
          <w:p w14:paraId="616AA447" w14:textId="11241FC1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C)6, (AC)14-(AT)15</w:t>
            </w:r>
          </w:p>
        </w:tc>
        <w:tc>
          <w:tcPr>
            <w:tcW w:w="1302" w:type="pct"/>
            <w:vAlign w:val="center"/>
          </w:tcPr>
          <w:p w14:paraId="532D3200" w14:textId="31E2ED15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GCAACATGCACCAT</w:t>
            </w:r>
          </w:p>
        </w:tc>
        <w:tc>
          <w:tcPr>
            <w:tcW w:w="1488" w:type="pct"/>
            <w:vAlign w:val="center"/>
          </w:tcPr>
          <w:p w14:paraId="07E40DA9" w14:textId="69ADFA6B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GGAACTCGATATT</w:t>
            </w:r>
          </w:p>
        </w:tc>
        <w:tc>
          <w:tcPr>
            <w:tcW w:w="719" w:type="pct"/>
            <w:vAlign w:val="center"/>
          </w:tcPr>
          <w:p w14:paraId="52ECAFD6" w14:textId="526CD920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 </w:t>
            </w:r>
            <w:r w:rsidRPr="009C1B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</w:tr>
      <w:tr w:rsidR="00551511" w:rsidRPr="009C1B54" w14:paraId="2D1DCB38" w14:textId="77777777" w:rsidTr="009C1B54">
        <w:tc>
          <w:tcPr>
            <w:tcW w:w="695" w:type="pct"/>
            <w:vAlign w:val="center"/>
          </w:tcPr>
          <w:p w14:paraId="1F375916" w14:textId="1D2407F1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122</w:t>
            </w:r>
          </w:p>
        </w:tc>
        <w:tc>
          <w:tcPr>
            <w:tcW w:w="796" w:type="pct"/>
            <w:vAlign w:val="center"/>
          </w:tcPr>
          <w:p w14:paraId="2961730A" w14:textId="0A516924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T)9(TC)3</w:t>
            </w:r>
          </w:p>
        </w:tc>
        <w:tc>
          <w:tcPr>
            <w:tcW w:w="1302" w:type="pct"/>
            <w:vAlign w:val="center"/>
          </w:tcPr>
          <w:p w14:paraId="1A871C81" w14:textId="703B5395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ATGCCTTCCATTTCACTT</w:t>
            </w:r>
          </w:p>
        </w:tc>
        <w:tc>
          <w:tcPr>
            <w:tcW w:w="1488" w:type="pct"/>
            <w:vAlign w:val="center"/>
          </w:tcPr>
          <w:p w14:paraId="4C5D3A7C" w14:textId="2F025C3D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GAAGACCGATTCCAGGCAAAC</w:t>
            </w:r>
          </w:p>
        </w:tc>
        <w:tc>
          <w:tcPr>
            <w:tcW w:w="719" w:type="pct"/>
            <w:vAlign w:val="center"/>
          </w:tcPr>
          <w:p w14:paraId="2F9974AD" w14:textId="680E6EFF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ukazaki</w:t>
            </w:r>
            <w:proofErr w:type="spellEnd"/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C1B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="00062AF4"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0</w:t>
            </w:r>
          </w:p>
        </w:tc>
      </w:tr>
      <w:tr w:rsidR="00551511" w:rsidRPr="009C1B54" w14:paraId="599161D5" w14:textId="77777777" w:rsidTr="009C1B54">
        <w:tc>
          <w:tcPr>
            <w:tcW w:w="695" w:type="pct"/>
            <w:vAlign w:val="center"/>
          </w:tcPr>
          <w:p w14:paraId="582ECF40" w14:textId="520D9145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M091</w:t>
            </w:r>
          </w:p>
        </w:tc>
        <w:tc>
          <w:tcPr>
            <w:tcW w:w="796" w:type="pct"/>
            <w:vAlign w:val="center"/>
          </w:tcPr>
          <w:p w14:paraId="16D1A2BE" w14:textId="6D8AEA91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T)10</w:t>
            </w:r>
          </w:p>
        </w:tc>
        <w:tc>
          <w:tcPr>
            <w:tcW w:w="1302" w:type="pct"/>
            <w:vAlign w:val="center"/>
          </w:tcPr>
          <w:p w14:paraId="035D1A5C" w14:textId="0555A91A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CTCCTCTAACCAGCCA</w:t>
            </w:r>
          </w:p>
        </w:tc>
        <w:tc>
          <w:tcPr>
            <w:tcW w:w="1488" w:type="pct"/>
            <w:vAlign w:val="center"/>
          </w:tcPr>
          <w:p w14:paraId="25C8EBE7" w14:textId="4244F7A1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CTCCAGTTGAGCTTTC</w:t>
            </w:r>
          </w:p>
        </w:tc>
        <w:tc>
          <w:tcPr>
            <w:tcW w:w="719" w:type="pct"/>
            <w:vAlign w:val="center"/>
          </w:tcPr>
          <w:p w14:paraId="280EC467" w14:textId="2D70685B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kše</w:t>
            </w:r>
            <w:proofErr w:type="spellEnd"/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C1B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05</w:t>
            </w:r>
          </w:p>
        </w:tc>
      </w:tr>
      <w:tr w:rsidR="00551511" w:rsidRPr="009C1B54" w14:paraId="68F860BC" w14:textId="77777777" w:rsidTr="009C1B54">
        <w:tc>
          <w:tcPr>
            <w:tcW w:w="695" w:type="pct"/>
            <w:vAlign w:val="center"/>
          </w:tcPr>
          <w:p w14:paraId="76A471BB" w14:textId="631EB450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SSR33</w:t>
            </w:r>
          </w:p>
        </w:tc>
        <w:tc>
          <w:tcPr>
            <w:tcW w:w="796" w:type="pct"/>
            <w:vAlign w:val="center"/>
          </w:tcPr>
          <w:p w14:paraId="1DAC1922" w14:textId="2BF83A61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TC)5</w:t>
            </w:r>
          </w:p>
        </w:tc>
        <w:tc>
          <w:tcPr>
            <w:tcW w:w="1302" w:type="pct"/>
            <w:vAlign w:val="center"/>
          </w:tcPr>
          <w:p w14:paraId="6E4CED1D" w14:textId="6CE4627E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TCTCCTCCTCCATCT</w:t>
            </w:r>
          </w:p>
        </w:tc>
        <w:tc>
          <w:tcPr>
            <w:tcW w:w="1488" w:type="pct"/>
            <w:vAlign w:val="center"/>
          </w:tcPr>
          <w:p w14:paraId="1831617B" w14:textId="10A37203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CTGCGGCTGATACGTT</w:t>
            </w:r>
          </w:p>
        </w:tc>
        <w:tc>
          <w:tcPr>
            <w:tcW w:w="719" w:type="pct"/>
            <w:vAlign w:val="center"/>
          </w:tcPr>
          <w:p w14:paraId="39756D8C" w14:textId="6959A8D7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boza </w:t>
            </w:r>
            <w:r w:rsidRPr="009C1B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</w:p>
        </w:tc>
      </w:tr>
      <w:tr w:rsidR="00551511" w:rsidRPr="009C1B54" w14:paraId="07591C49" w14:textId="77777777" w:rsidTr="009C1B54">
        <w:tc>
          <w:tcPr>
            <w:tcW w:w="695" w:type="pct"/>
            <w:vAlign w:val="center"/>
          </w:tcPr>
          <w:p w14:paraId="28A30853" w14:textId="3F189A01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SSR47</w:t>
            </w:r>
          </w:p>
        </w:tc>
        <w:tc>
          <w:tcPr>
            <w:tcW w:w="796" w:type="pct"/>
            <w:vAlign w:val="center"/>
          </w:tcPr>
          <w:p w14:paraId="11832448" w14:textId="2DD8FB7F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GC)5</w:t>
            </w:r>
          </w:p>
        </w:tc>
        <w:tc>
          <w:tcPr>
            <w:tcW w:w="1302" w:type="pct"/>
            <w:vAlign w:val="center"/>
          </w:tcPr>
          <w:p w14:paraId="6F13A69C" w14:textId="7834F686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CGCCAATTGAATACTTA</w:t>
            </w:r>
          </w:p>
        </w:tc>
        <w:tc>
          <w:tcPr>
            <w:tcW w:w="1488" w:type="pct"/>
            <w:vAlign w:val="center"/>
          </w:tcPr>
          <w:p w14:paraId="5FEBA150" w14:textId="22E26625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CCTGCTGCTATGGTCAC</w:t>
            </w:r>
          </w:p>
        </w:tc>
        <w:tc>
          <w:tcPr>
            <w:tcW w:w="719" w:type="pct"/>
            <w:vAlign w:val="center"/>
          </w:tcPr>
          <w:p w14:paraId="6D98509A" w14:textId="62756FD5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boza </w:t>
            </w:r>
            <w:r w:rsidRPr="009C1B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</w:p>
        </w:tc>
      </w:tr>
      <w:tr w:rsidR="00551511" w:rsidRPr="009C1B54" w14:paraId="49B0DD17" w14:textId="77777777" w:rsidTr="009C1B54">
        <w:tc>
          <w:tcPr>
            <w:tcW w:w="695" w:type="pct"/>
            <w:vAlign w:val="center"/>
          </w:tcPr>
          <w:p w14:paraId="46DDCF22" w14:textId="429BD414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SSR78</w:t>
            </w:r>
          </w:p>
        </w:tc>
        <w:tc>
          <w:tcPr>
            <w:tcW w:w="796" w:type="pct"/>
            <w:vAlign w:val="center"/>
          </w:tcPr>
          <w:p w14:paraId="46602E68" w14:textId="6F23D2B0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TTTT)3</w:t>
            </w:r>
          </w:p>
        </w:tc>
        <w:tc>
          <w:tcPr>
            <w:tcW w:w="1302" w:type="pct"/>
            <w:vAlign w:val="center"/>
          </w:tcPr>
          <w:p w14:paraId="72E12A90" w14:textId="4C569875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ACAGACGACCTGGAGAT</w:t>
            </w:r>
          </w:p>
        </w:tc>
        <w:tc>
          <w:tcPr>
            <w:tcW w:w="1488" w:type="pct"/>
            <w:vAlign w:val="center"/>
          </w:tcPr>
          <w:p w14:paraId="432ACDE6" w14:textId="31239759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CTGCCTCTCCACAAGAA</w:t>
            </w:r>
          </w:p>
        </w:tc>
        <w:tc>
          <w:tcPr>
            <w:tcW w:w="719" w:type="pct"/>
            <w:vAlign w:val="center"/>
          </w:tcPr>
          <w:p w14:paraId="5C29C67F" w14:textId="3D71F8D0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boza </w:t>
            </w:r>
            <w:r w:rsidRPr="009C1B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</w:p>
        </w:tc>
      </w:tr>
      <w:tr w:rsidR="00551511" w:rsidRPr="009C1B54" w14:paraId="0620EC17" w14:textId="77777777" w:rsidTr="009C1B54">
        <w:tc>
          <w:tcPr>
            <w:tcW w:w="695" w:type="pct"/>
            <w:vAlign w:val="center"/>
          </w:tcPr>
          <w:p w14:paraId="565063BD" w14:textId="4D6AA077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SSR82</w:t>
            </w:r>
          </w:p>
        </w:tc>
        <w:tc>
          <w:tcPr>
            <w:tcW w:w="796" w:type="pct"/>
            <w:vAlign w:val="center"/>
          </w:tcPr>
          <w:p w14:paraId="650F3DDF" w14:textId="0E9AC7BB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ACGGC)4</w:t>
            </w:r>
          </w:p>
        </w:tc>
        <w:tc>
          <w:tcPr>
            <w:tcW w:w="1302" w:type="pct"/>
            <w:vAlign w:val="center"/>
          </w:tcPr>
          <w:p w14:paraId="14C589A7" w14:textId="62ED03E2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CCTCTCCAACTTCCAAC</w:t>
            </w:r>
          </w:p>
        </w:tc>
        <w:tc>
          <w:tcPr>
            <w:tcW w:w="1488" w:type="pct"/>
            <w:vAlign w:val="center"/>
          </w:tcPr>
          <w:p w14:paraId="793E85E2" w14:textId="39BAE2B9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GGTTACAAAGTCGCTGA</w:t>
            </w:r>
          </w:p>
        </w:tc>
        <w:tc>
          <w:tcPr>
            <w:tcW w:w="719" w:type="pct"/>
            <w:vAlign w:val="center"/>
          </w:tcPr>
          <w:p w14:paraId="6EA33479" w14:textId="5198A314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boza </w:t>
            </w:r>
            <w:r w:rsidRPr="009C1B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</w:p>
        </w:tc>
      </w:tr>
      <w:tr w:rsidR="00551511" w:rsidRPr="009C1B54" w14:paraId="2AE5C622" w14:textId="77777777" w:rsidTr="009C1B54">
        <w:tc>
          <w:tcPr>
            <w:tcW w:w="695" w:type="pct"/>
            <w:vAlign w:val="center"/>
          </w:tcPr>
          <w:p w14:paraId="35C9D9E0" w14:textId="6DA021DC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SSR91</w:t>
            </w:r>
          </w:p>
        </w:tc>
        <w:tc>
          <w:tcPr>
            <w:tcW w:w="796" w:type="pct"/>
            <w:vAlign w:val="center"/>
          </w:tcPr>
          <w:p w14:paraId="1BB8481F" w14:textId="333FE8FD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AAATC)4</w:t>
            </w:r>
          </w:p>
        </w:tc>
        <w:tc>
          <w:tcPr>
            <w:tcW w:w="1302" w:type="pct"/>
            <w:vAlign w:val="center"/>
          </w:tcPr>
          <w:p w14:paraId="07B3920D" w14:textId="35D9F353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TCCGTTGCGTCAATC</w:t>
            </w:r>
          </w:p>
        </w:tc>
        <w:tc>
          <w:tcPr>
            <w:tcW w:w="1488" w:type="pct"/>
            <w:vAlign w:val="center"/>
          </w:tcPr>
          <w:p w14:paraId="0EF6A676" w14:textId="05588096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TTGCATCTTTCCCCTTC</w:t>
            </w:r>
          </w:p>
        </w:tc>
        <w:tc>
          <w:tcPr>
            <w:tcW w:w="719" w:type="pct"/>
            <w:vAlign w:val="center"/>
          </w:tcPr>
          <w:p w14:paraId="275CB703" w14:textId="2F49AE45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boza </w:t>
            </w:r>
            <w:r w:rsidRPr="009C1B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</w:p>
        </w:tc>
      </w:tr>
      <w:tr w:rsidR="00551511" w:rsidRPr="009C1B54" w14:paraId="7CDDAB46" w14:textId="77777777" w:rsidTr="009C1B54">
        <w:tc>
          <w:tcPr>
            <w:tcW w:w="695" w:type="pct"/>
            <w:vAlign w:val="center"/>
          </w:tcPr>
          <w:p w14:paraId="1589863C" w14:textId="5F009357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SSR103</w:t>
            </w:r>
          </w:p>
        </w:tc>
        <w:tc>
          <w:tcPr>
            <w:tcW w:w="796" w:type="pct"/>
            <w:vAlign w:val="center"/>
          </w:tcPr>
          <w:p w14:paraId="57EF6E2F" w14:textId="342154A3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CC)6(TTC)5</w:t>
            </w:r>
          </w:p>
        </w:tc>
        <w:tc>
          <w:tcPr>
            <w:tcW w:w="1302" w:type="pct"/>
            <w:vAlign w:val="center"/>
          </w:tcPr>
          <w:p w14:paraId="1762D85E" w14:textId="7DB8B77F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CTCCGTCGACCCTTTC</w:t>
            </w:r>
          </w:p>
        </w:tc>
        <w:tc>
          <w:tcPr>
            <w:tcW w:w="1488" w:type="pct"/>
            <w:vAlign w:val="center"/>
          </w:tcPr>
          <w:p w14:paraId="46135914" w14:textId="32646B83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GGAGGAGAGAGAGGAGA</w:t>
            </w:r>
          </w:p>
        </w:tc>
        <w:tc>
          <w:tcPr>
            <w:tcW w:w="719" w:type="pct"/>
            <w:vAlign w:val="center"/>
          </w:tcPr>
          <w:p w14:paraId="6F4D2051" w14:textId="02EF8DB7" w:rsidR="00551511" w:rsidRPr="009C1B54" w:rsidRDefault="00551511" w:rsidP="00551511">
            <w:pPr>
              <w:spacing w:line="276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rboza </w:t>
            </w:r>
            <w:r w:rsidRPr="009C1B5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Pr="009C1B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18</w:t>
            </w:r>
          </w:p>
        </w:tc>
      </w:tr>
    </w:tbl>
    <w:p w14:paraId="02245A96" w14:textId="77777777" w:rsidR="00551511" w:rsidRDefault="00551511" w:rsidP="007D36AD">
      <w:pPr>
        <w:ind w:left="0"/>
        <w:rPr>
          <w:rFonts w:ascii="Times New Roman" w:hAnsi="Times New Roman" w:cs="Times New Roman"/>
          <w:b/>
          <w:sz w:val="16"/>
          <w:szCs w:val="16"/>
        </w:rPr>
      </w:pPr>
    </w:p>
    <w:p w14:paraId="47B3D494" w14:textId="77777777" w:rsidR="00551511" w:rsidRDefault="00551511" w:rsidP="007D36AD">
      <w:pPr>
        <w:ind w:left="0"/>
        <w:rPr>
          <w:rFonts w:ascii="Times New Roman" w:hAnsi="Times New Roman" w:cs="Times New Roman"/>
          <w:b/>
          <w:sz w:val="16"/>
          <w:szCs w:val="16"/>
        </w:rPr>
      </w:pPr>
    </w:p>
    <w:p w14:paraId="58EF126D" w14:textId="77777777" w:rsidR="00551511" w:rsidRDefault="00551511" w:rsidP="007D36AD">
      <w:pPr>
        <w:ind w:left="0"/>
        <w:rPr>
          <w:rFonts w:ascii="Times New Roman" w:hAnsi="Times New Roman" w:cs="Times New Roman"/>
          <w:b/>
          <w:sz w:val="16"/>
          <w:szCs w:val="16"/>
        </w:rPr>
      </w:pPr>
    </w:p>
    <w:p w14:paraId="66A2B636" w14:textId="24B63A43" w:rsidR="00551511" w:rsidRDefault="00551511">
      <w:pPr>
        <w:spacing w:after="160" w:line="259" w:lineRule="auto"/>
        <w:ind w:left="0" w:firstLine="0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  <w:bookmarkStart w:id="0" w:name="_GoBack"/>
      <w:bookmarkEnd w:id="0"/>
    </w:p>
    <w:p w14:paraId="0F33B903" w14:textId="24A87006" w:rsidR="00E77BAE" w:rsidRPr="00AB1728" w:rsidRDefault="00850D4F" w:rsidP="00E77B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17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B1728" w:rsidRPr="00AB172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77BAE" w:rsidRPr="00AB1728">
        <w:rPr>
          <w:rFonts w:ascii="Times New Roman" w:hAnsi="Times New Roman" w:cs="Times New Roman"/>
          <w:b/>
          <w:bCs/>
          <w:sz w:val="24"/>
          <w:szCs w:val="24"/>
        </w:rPr>
        <w:t>. Contribution of different morpho-biochemical traits of onion towards the major principal components</w:t>
      </w:r>
    </w:p>
    <w:tbl>
      <w:tblPr>
        <w:tblW w:w="7664" w:type="dxa"/>
        <w:tblLook w:val="04A0" w:firstRow="1" w:lastRow="0" w:firstColumn="1" w:lastColumn="0" w:noHBand="0" w:noVBand="1"/>
      </w:tblPr>
      <w:tblGrid>
        <w:gridCol w:w="1534"/>
        <w:gridCol w:w="1470"/>
        <w:gridCol w:w="1470"/>
        <w:gridCol w:w="1470"/>
        <w:gridCol w:w="1470"/>
        <w:gridCol w:w="1470"/>
      </w:tblGrid>
      <w:tr w:rsidR="00E77BAE" w:rsidRPr="009C1B54" w14:paraId="68CDF4A7" w14:textId="77777777" w:rsidTr="007C1D3C">
        <w:trPr>
          <w:trHeight w:val="300"/>
        </w:trPr>
        <w:tc>
          <w:tcPr>
            <w:tcW w:w="12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708C" w14:textId="77777777" w:rsidR="00E77BAE" w:rsidRPr="009C1B54" w:rsidRDefault="00E77BAE" w:rsidP="00AD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7724" w14:textId="77777777" w:rsidR="00E77BAE" w:rsidRPr="009C1B54" w:rsidRDefault="00E77BAE" w:rsidP="00AD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m.1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501C" w14:textId="77777777" w:rsidR="00E77BAE" w:rsidRPr="009C1B54" w:rsidRDefault="00E77BAE" w:rsidP="00AD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m.2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0635" w14:textId="77777777" w:rsidR="00E77BAE" w:rsidRPr="009C1B54" w:rsidRDefault="00E77BAE" w:rsidP="00AD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m.3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F665" w14:textId="77777777" w:rsidR="00E77BAE" w:rsidRPr="009C1B54" w:rsidRDefault="00E77BAE" w:rsidP="00AD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m.4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640B" w14:textId="77777777" w:rsidR="00E77BAE" w:rsidRPr="009C1B54" w:rsidRDefault="00E77BAE" w:rsidP="00AD7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m.5</w:t>
            </w:r>
          </w:p>
        </w:tc>
      </w:tr>
      <w:tr w:rsidR="00E77BAE" w:rsidRPr="009C1B54" w14:paraId="09E27E94" w14:textId="77777777" w:rsidTr="007C1D3C">
        <w:trPr>
          <w:trHeight w:val="300"/>
        </w:trPr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91C5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0A01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C797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39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D62E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72F6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73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0F73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8</w:t>
            </w:r>
          </w:p>
        </w:tc>
      </w:tr>
      <w:tr w:rsidR="00E77BAE" w:rsidRPr="009C1B54" w14:paraId="6479A0BE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B866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L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0995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5B84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AE3F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71D0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2AFB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4</w:t>
            </w:r>
          </w:p>
        </w:tc>
      </w:tr>
      <w:tr w:rsidR="00E77BAE" w:rsidRPr="009C1B54" w14:paraId="22E905F9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96C1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W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3C03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0706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330A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F9DF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D355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3</w:t>
            </w:r>
          </w:p>
        </w:tc>
      </w:tr>
      <w:tr w:rsidR="00E77BAE" w:rsidRPr="009C1B54" w14:paraId="5F8F76B6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EDBB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1BB1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1956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CF63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C5F5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1C4D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6</w:t>
            </w:r>
          </w:p>
        </w:tc>
      </w:tr>
      <w:tr w:rsidR="00E77BAE" w:rsidRPr="009C1B54" w14:paraId="7C94E03A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FB90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75D0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6BC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92E6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4AEA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9FD2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67</w:t>
            </w:r>
          </w:p>
        </w:tc>
      </w:tr>
      <w:tr w:rsidR="00E77BAE" w:rsidRPr="009C1B54" w14:paraId="31070835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FFF6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W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79FB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3E2B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C300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D81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C3EC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9</w:t>
            </w:r>
          </w:p>
        </w:tc>
      </w:tr>
      <w:tr w:rsidR="00E77BAE" w:rsidRPr="009C1B54" w14:paraId="754F51FF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9A10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5C96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B3D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D759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300D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177A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50</w:t>
            </w:r>
          </w:p>
        </w:tc>
      </w:tr>
      <w:tr w:rsidR="00E77BAE" w:rsidRPr="009C1B54" w14:paraId="5ABD623E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AA0E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D632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006C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1B47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7025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373A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12</w:t>
            </w:r>
          </w:p>
        </w:tc>
      </w:tr>
      <w:tr w:rsidR="00E77BAE" w:rsidRPr="009C1B54" w14:paraId="7C29891E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CAE0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D1DB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C0A2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EED48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A240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227A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51</w:t>
            </w:r>
          </w:p>
        </w:tc>
      </w:tr>
      <w:tr w:rsidR="00E77BAE" w:rsidRPr="009C1B54" w14:paraId="7E26225E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4C31" w14:textId="4B6E4045" w:rsidR="00E77BAE" w:rsidRPr="009C1B54" w:rsidRDefault="00551511" w:rsidP="005515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  <w:r w:rsidR="00E77BAE"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W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DD39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C35A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FE7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89FC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2A56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93</w:t>
            </w:r>
          </w:p>
        </w:tc>
      </w:tr>
      <w:tr w:rsidR="00E77BAE" w:rsidRPr="009C1B54" w14:paraId="3688BEA2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7D64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27F1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0E62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AA87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F094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6191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51</w:t>
            </w:r>
          </w:p>
        </w:tc>
      </w:tr>
      <w:tr w:rsidR="00E77BAE" w:rsidRPr="009C1B54" w14:paraId="4CD6BCFE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2737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CW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4512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8014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767A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16C9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0F97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8</w:t>
            </w:r>
          </w:p>
        </w:tc>
      </w:tr>
      <w:tr w:rsidR="00E77BAE" w:rsidRPr="009C1B54" w14:paraId="401E8AFE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2B65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BAB4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4C48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252C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D99B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FA3C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75</w:t>
            </w:r>
          </w:p>
        </w:tc>
      </w:tr>
      <w:tr w:rsidR="00E77BAE" w:rsidRPr="009C1B54" w14:paraId="13421F3B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F8C7" w14:textId="02DC8AA5" w:rsidR="00E77BAE" w:rsidRPr="009C1B54" w:rsidRDefault="00E77BAE" w:rsidP="007C1D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</w:t>
            </w:r>
            <w:r w:rsidR="007C1D3C"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E792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C0DA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4BDB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D02C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09FE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3</w:t>
            </w:r>
          </w:p>
        </w:tc>
      </w:tr>
      <w:tr w:rsidR="00E77BAE" w:rsidRPr="009C1B54" w14:paraId="656CCA16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D89F" w14:textId="22497CCA" w:rsidR="00E77BAE" w:rsidRPr="009C1B54" w:rsidRDefault="007C1D3C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F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42D3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642E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1626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76B0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1154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5</w:t>
            </w:r>
          </w:p>
        </w:tc>
      </w:tr>
      <w:tr w:rsidR="00E77BAE" w:rsidRPr="009C1B54" w14:paraId="3148B8EB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9087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PRA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390E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6F6E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A248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8BC8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5997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71</w:t>
            </w:r>
          </w:p>
        </w:tc>
      </w:tr>
      <w:tr w:rsidR="00E77BAE" w:rsidRPr="009C1B54" w14:paraId="1563CC63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D8A7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RAP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4ADF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1C6F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BCD8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813C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C1AD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69</w:t>
            </w:r>
          </w:p>
        </w:tc>
      </w:tr>
      <w:tr w:rsidR="00E77BAE" w:rsidRPr="009C1B54" w14:paraId="465A17C2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B0D5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PPH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9E11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BEFA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5DA2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B70B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D465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91</w:t>
            </w:r>
          </w:p>
        </w:tc>
      </w:tr>
      <w:tr w:rsidR="00E77BAE" w:rsidRPr="009C1B54" w14:paraId="518C56E1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4B11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lici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9A2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0701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9252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2F47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7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8851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7</w:t>
            </w:r>
          </w:p>
        </w:tc>
      </w:tr>
      <w:tr w:rsidR="00E77BAE" w:rsidRPr="009C1B54" w14:paraId="17F2C6C0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CC35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D842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2EFF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D05D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76EC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4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0E3B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53</w:t>
            </w:r>
          </w:p>
        </w:tc>
      </w:tr>
      <w:tr w:rsidR="00E77BAE" w:rsidRPr="009C1B54" w14:paraId="07EB65B1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7B01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B99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9E8C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4543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0478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1D00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52</w:t>
            </w:r>
          </w:p>
        </w:tc>
      </w:tr>
      <w:tr w:rsidR="00E77BAE" w:rsidRPr="009C1B54" w14:paraId="05C0F847" w14:textId="77777777" w:rsidTr="007C1D3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DEDC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W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A88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994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591E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B289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F50F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00</w:t>
            </w:r>
          </w:p>
        </w:tc>
      </w:tr>
      <w:tr w:rsidR="00E77BAE" w:rsidRPr="009C1B54" w14:paraId="1B5923DC" w14:textId="77777777" w:rsidTr="007C1D3C">
        <w:trPr>
          <w:trHeight w:val="315"/>
        </w:trPr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160C5" w14:textId="77777777" w:rsidR="00E77BAE" w:rsidRPr="009C1B54" w:rsidRDefault="00E77BAE" w:rsidP="00AD7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W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A44C3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CD13F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0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420A5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0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55412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3997" w14:textId="77777777" w:rsidR="00E77BAE" w:rsidRPr="009C1B54" w:rsidRDefault="00E77BAE" w:rsidP="00AD74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1B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11</w:t>
            </w:r>
          </w:p>
        </w:tc>
      </w:tr>
    </w:tbl>
    <w:p w14:paraId="0B2E79B8" w14:textId="52C8A4AC" w:rsidR="007C1D3C" w:rsidRPr="007C1D3C" w:rsidRDefault="007C1D3C" w:rsidP="00A83AE9">
      <w:pPr>
        <w:ind w:left="360" w:firstLine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7C1D3C">
        <w:rPr>
          <w:rFonts w:ascii="Times New Roman" w:hAnsi="Times New Roman" w:cs="Times New Roman"/>
          <w:bCs/>
          <w:sz w:val="20"/>
          <w:szCs w:val="20"/>
        </w:rPr>
        <w:t xml:space="preserve">PH-Plant height; </w:t>
      </w:r>
      <w:proofErr w:type="spellStart"/>
      <w:r w:rsidRPr="007C1D3C">
        <w:rPr>
          <w:rFonts w:ascii="Times New Roman" w:hAnsi="Times New Roman" w:cs="Times New Roman"/>
          <w:bCs/>
          <w:sz w:val="20"/>
          <w:szCs w:val="20"/>
        </w:rPr>
        <w:t>PsL-Pseudostem</w:t>
      </w:r>
      <w:proofErr w:type="spellEnd"/>
      <w:r w:rsidRPr="007C1D3C">
        <w:rPr>
          <w:rFonts w:ascii="Times New Roman" w:hAnsi="Times New Roman" w:cs="Times New Roman"/>
          <w:bCs/>
          <w:sz w:val="20"/>
          <w:szCs w:val="20"/>
        </w:rPr>
        <w:t xml:space="preserve"> length; </w:t>
      </w:r>
      <w:proofErr w:type="spellStart"/>
      <w:r w:rsidRPr="007C1D3C">
        <w:rPr>
          <w:rFonts w:ascii="Times New Roman" w:hAnsi="Times New Roman" w:cs="Times New Roman"/>
          <w:bCs/>
          <w:sz w:val="20"/>
          <w:szCs w:val="20"/>
        </w:rPr>
        <w:t>PsW-Pseudostem</w:t>
      </w:r>
      <w:proofErr w:type="spellEnd"/>
      <w:r w:rsidRPr="007C1D3C">
        <w:rPr>
          <w:rFonts w:ascii="Times New Roman" w:hAnsi="Times New Roman" w:cs="Times New Roman"/>
          <w:bCs/>
          <w:sz w:val="20"/>
          <w:szCs w:val="20"/>
        </w:rPr>
        <w:t xml:space="preserve"> width; NOL-Number of leaves; LL-Leaf length; LW-Leaf width; P-Polar diameter; E-Equatorial diameter; </w:t>
      </w:r>
      <w:r w:rsidR="00A83AE9">
        <w:rPr>
          <w:rFonts w:ascii="Times New Roman" w:hAnsi="Times New Roman" w:cs="Times New Roman"/>
          <w:bCs/>
          <w:sz w:val="20"/>
          <w:szCs w:val="20"/>
        </w:rPr>
        <w:t xml:space="preserve">N-Neck thickness: </w:t>
      </w:r>
      <w:r w:rsidRPr="007C1D3C">
        <w:rPr>
          <w:rFonts w:ascii="Times New Roman" w:hAnsi="Times New Roman" w:cs="Times New Roman"/>
          <w:bCs/>
          <w:sz w:val="20"/>
          <w:szCs w:val="20"/>
        </w:rPr>
        <w:t>ABW-Average bulb weight; NON-Number of cloves; 10CW-10 clove weight; TSS-Total soluble solids; TPC-Total phenolic content; TFC-Total flavonoid content; PA-Pyruvic acid; DM-Dry matter, TW-Total weight; MW-Marketable weight</w:t>
      </w:r>
    </w:p>
    <w:p w14:paraId="1B84FC09" w14:textId="77777777" w:rsidR="008D37DF" w:rsidRPr="00E77BAE" w:rsidRDefault="008D37DF" w:rsidP="0025364F">
      <w:pPr>
        <w:rPr>
          <w:sz w:val="16"/>
          <w:szCs w:val="16"/>
        </w:rPr>
      </w:pPr>
    </w:p>
    <w:sectPr w:rsidR="008D37DF" w:rsidRPr="00E77BAE" w:rsidSect="00551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wNDUxszAwNzazMDRT0lEKTi0uzszPAykwrAUAu3gvXSwAAAA="/>
  </w:docVars>
  <w:rsids>
    <w:rsidRoot w:val="00D67990"/>
    <w:rsid w:val="00062AF4"/>
    <w:rsid w:val="000A72E5"/>
    <w:rsid w:val="002011C5"/>
    <w:rsid w:val="0025364F"/>
    <w:rsid w:val="00257113"/>
    <w:rsid w:val="0031592B"/>
    <w:rsid w:val="00351EE1"/>
    <w:rsid w:val="0037769A"/>
    <w:rsid w:val="004D2817"/>
    <w:rsid w:val="004F7D5E"/>
    <w:rsid w:val="00551511"/>
    <w:rsid w:val="0055483E"/>
    <w:rsid w:val="005865AB"/>
    <w:rsid w:val="00654FA2"/>
    <w:rsid w:val="00797D1C"/>
    <w:rsid w:val="007C1D3C"/>
    <w:rsid w:val="007C57DD"/>
    <w:rsid w:val="007D36AD"/>
    <w:rsid w:val="00850D4F"/>
    <w:rsid w:val="00893084"/>
    <w:rsid w:val="00894C7A"/>
    <w:rsid w:val="008D37DF"/>
    <w:rsid w:val="008F7993"/>
    <w:rsid w:val="009B4C57"/>
    <w:rsid w:val="009C1B54"/>
    <w:rsid w:val="009D360B"/>
    <w:rsid w:val="00A35D80"/>
    <w:rsid w:val="00A83AE9"/>
    <w:rsid w:val="00AB1728"/>
    <w:rsid w:val="00AC7F34"/>
    <w:rsid w:val="00C4511A"/>
    <w:rsid w:val="00CC6AC5"/>
    <w:rsid w:val="00CD7DAA"/>
    <w:rsid w:val="00D6323A"/>
    <w:rsid w:val="00D67990"/>
    <w:rsid w:val="00D877A9"/>
    <w:rsid w:val="00DF5638"/>
    <w:rsid w:val="00E4671C"/>
    <w:rsid w:val="00E75DBD"/>
    <w:rsid w:val="00E77BAE"/>
    <w:rsid w:val="00E80BE4"/>
    <w:rsid w:val="00E947F4"/>
    <w:rsid w:val="00F64BC2"/>
    <w:rsid w:val="00FC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A5D7A"/>
  <w15:chartTrackingRefBased/>
  <w15:docId w15:val="{C4EF5F78-2F3E-4A9C-92D0-4B604495F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23A"/>
    <w:pPr>
      <w:spacing w:after="200" w:line="360" w:lineRule="auto"/>
      <w:ind w:left="714" w:hanging="357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23A"/>
    <w:pPr>
      <w:spacing w:after="0" w:line="240" w:lineRule="auto"/>
      <w:ind w:left="714" w:hanging="357"/>
    </w:pPr>
    <w:rPr>
      <w:lang w:val="en-US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CC6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AC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692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nil</cp:lastModifiedBy>
  <cp:revision>13</cp:revision>
  <cp:lastPrinted>2023-09-20T12:07:00Z</cp:lastPrinted>
  <dcterms:created xsi:type="dcterms:W3CDTF">2023-09-20T11:19:00Z</dcterms:created>
  <dcterms:modified xsi:type="dcterms:W3CDTF">2023-09-30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9645b56d1ad93b533e54eb38a8fdec3ed0cc013b22b3642b06e82d3b98c5f9</vt:lpwstr>
  </property>
</Properties>
</file>